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0F8579" w14:textId="77777777" w:rsidR="00D30F57" w:rsidRPr="00D30F57" w:rsidRDefault="00D30F57" w:rsidP="00D30F57">
      <w:pPr>
        <w:rPr>
          <w:rFonts w:ascii="Arial"/>
          <w:sz w:val="17"/>
        </w:rPr>
      </w:pPr>
    </w:p>
    <w:tbl>
      <w:tblPr>
        <w:tblStyle w:val="TableNormal"/>
        <w:tblW w:w="0" w:type="auto"/>
        <w:tblLayout w:type="fixed"/>
        <w:tblLook w:val="01E0" w:firstRow="1" w:lastRow="1" w:firstColumn="1" w:lastColumn="1" w:noHBand="0" w:noVBand="0"/>
      </w:tblPr>
      <w:tblGrid>
        <w:gridCol w:w="1064"/>
        <w:gridCol w:w="1130"/>
        <w:gridCol w:w="8222"/>
        <w:gridCol w:w="858"/>
        <w:gridCol w:w="1653"/>
        <w:gridCol w:w="1435"/>
      </w:tblGrid>
      <w:tr w:rsidR="00F31822" w14:paraId="77D3DE91" w14:textId="77777777" w:rsidTr="00D25033">
        <w:trPr>
          <w:trHeight w:val="266"/>
        </w:trPr>
        <w:tc>
          <w:tcPr>
            <w:tcW w:w="14362" w:type="dxa"/>
            <w:gridSpan w:val="6"/>
            <w:tcBorders>
              <w:bottom w:val="single" w:sz="12" w:space="0" w:color="000000"/>
            </w:tcBorders>
          </w:tcPr>
          <w:p w14:paraId="32801C8B" w14:textId="77777777" w:rsidR="00F31822" w:rsidRDefault="002716DF" w:rsidP="00D30F57">
            <w:pPr>
              <w:pStyle w:val="TableParagraph"/>
              <w:spacing w:before="0" w:line="234" w:lineRule="exact"/>
              <w:jc w:val="left"/>
              <w:rPr>
                <w:i/>
                <w:sz w:val="21"/>
              </w:rPr>
            </w:pPr>
            <w:r>
              <w:rPr>
                <w:b/>
                <w:sz w:val="21"/>
              </w:rPr>
              <w:t>Supplementary</w:t>
            </w:r>
            <w:r>
              <w:rPr>
                <w:b/>
                <w:spacing w:val="-9"/>
                <w:sz w:val="21"/>
              </w:rPr>
              <w:t xml:space="preserve"> </w:t>
            </w:r>
            <w:r>
              <w:rPr>
                <w:b/>
                <w:sz w:val="21"/>
              </w:rPr>
              <w:t>Table</w:t>
            </w:r>
            <w:r>
              <w:rPr>
                <w:b/>
                <w:spacing w:val="-3"/>
                <w:sz w:val="21"/>
              </w:rPr>
              <w:t xml:space="preserve"> </w:t>
            </w:r>
            <w:r>
              <w:rPr>
                <w:b/>
                <w:sz w:val="21"/>
              </w:rPr>
              <w:t>S1.</w:t>
            </w:r>
            <w:r>
              <w:rPr>
                <w:b/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ollectio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ite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25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samples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of</w:t>
            </w:r>
            <w:r>
              <w:rPr>
                <w:spacing w:val="-3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Kandelia</w:t>
            </w:r>
            <w:proofErr w:type="spellEnd"/>
          </w:p>
        </w:tc>
      </w:tr>
      <w:tr w:rsidR="00F31822" w14:paraId="3D40AEFA" w14:textId="77777777" w:rsidTr="00D25033">
        <w:trPr>
          <w:trHeight w:val="479"/>
        </w:trPr>
        <w:tc>
          <w:tcPr>
            <w:tcW w:w="1064" w:type="dxa"/>
            <w:tcBorders>
              <w:top w:val="single" w:sz="12" w:space="0" w:color="000000"/>
              <w:bottom w:val="single" w:sz="12" w:space="0" w:color="000000"/>
            </w:tcBorders>
          </w:tcPr>
          <w:p w14:paraId="160E4F9C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Species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12" w:space="0" w:color="000000"/>
            </w:tcBorders>
          </w:tcPr>
          <w:p w14:paraId="3E10D755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ountry</w:t>
            </w:r>
          </w:p>
        </w:tc>
        <w:tc>
          <w:tcPr>
            <w:tcW w:w="8222" w:type="dxa"/>
            <w:tcBorders>
              <w:top w:val="single" w:sz="12" w:space="0" w:color="000000"/>
              <w:bottom w:val="single" w:sz="12" w:space="0" w:color="000000"/>
            </w:tcBorders>
          </w:tcPr>
          <w:p w14:paraId="2721B28B" w14:textId="77777777" w:rsidR="00F31822" w:rsidRDefault="002716DF">
            <w:pPr>
              <w:pStyle w:val="TableParagraph"/>
              <w:spacing w:before="115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Sampl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sites</w:t>
            </w:r>
          </w:p>
        </w:tc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</w:tcPr>
          <w:p w14:paraId="52CB5018" w14:textId="77777777" w:rsidR="00F31822" w:rsidRDefault="002716DF">
            <w:pPr>
              <w:pStyle w:val="TableParagraph"/>
              <w:spacing w:before="0" w:line="240" w:lineRule="exact"/>
              <w:ind w:left="44" w:right="17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 xml:space="preserve">Sample </w:t>
            </w:r>
            <w:r>
              <w:rPr>
                <w:spacing w:val="-6"/>
                <w:sz w:val="21"/>
              </w:rPr>
              <w:t>ID</w:t>
            </w:r>
          </w:p>
        </w:tc>
        <w:tc>
          <w:tcPr>
            <w:tcW w:w="1653" w:type="dxa"/>
            <w:tcBorders>
              <w:top w:val="single" w:sz="12" w:space="0" w:color="000000"/>
              <w:bottom w:val="single" w:sz="12" w:space="0" w:color="000000"/>
            </w:tcBorders>
          </w:tcPr>
          <w:p w14:paraId="5CCC7B23" w14:textId="77777777" w:rsidR="00F31822" w:rsidRDefault="002716DF">
            <w:pPr>
              <w:pStyle w:val="TableParagraph"/>
              <w:spacing w:before="0" w:line="240" w:lineRule="exact"/>
              <w:ind w:left="27"/>
              <w:jc w:val="left"/>
              <w:rPr>
                <w:sz w:val="21"/>
              </w:rPr>
            </w:pPr>
            <w:r>
              <w:rPr>
                <w:sz w:val="21"/>
              </w:rPr>
              <w:t>longitude</w:t>
            </w:r>
            <w:r>
              <w:rPr>
                <w:spacing w:val="-14"/>
                <w:sz w:val="21"/>
              </w:rPr>
              <w:t xml:space="preserve"> </w:t>
            </w:r>
            <w:r>
              <w:rPr>
                <w:sz w:val="21"/>
              </w:rPr>
              <w:t xml:space="preserve">and </w:t>
            </w:r>
            <w:r>
              <w:rPr>
                <w:spacing w:val="-2"/>
                <w:sz w:val="21"/>
              </w:rPr>
              <w:t>latitude</w:t>
            </w:r>
          </w:p>
        </w:tc>
        <w:tc>
          <w:tcPr>
            <w:tcW w:w="1435" w:type="dxa"/>
            <w:tcBorders>
              <w:top w:val="single" w:sz="12" w:space="0" w:color="000000"/>
              <w:bottom w:val="single" w:sz="12" w:space="0" w:color="000000"/>
            </w:tcBorders>
          </w:tcPr>
          <w:p w14:paraId="2B9CE66D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z w:val="21"/>
              </w:rPr>
              <w:t>GenBank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Acc.</w:t>
            </w:r>
          </w:p>
        </w:tc>
      </w:tr>
      <w:tr w:rsidR="00F31822" w14:paraId="6F5661BB" w14:textId="77777777" w:rsidTr="00D25033">
        <w:trPr>
          <w:trHeight w:val="241"/>
        </w:trPr>
        <w:tc>
          <w:tcPr>
            <w:tcW w:w="1064" w:type="dxa"/>
            <w:tcBorders>
              <w:top w:val="single" w:sz="12" w:space="0" w:color="000000"/>
            </w:tcBorders>
          </w:tcPr>
          <w:p w14:paraId="75857C51" w14:textId="77777777" w:rsidR="00F31822" w:rsidRDefault="002716DF">
            <w:pPr>
              <w:pStyle w:val="TableParagraph"/>
              <w:spacing w:before="0" w:line="222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  <w:tcBorders>
              <w:top w:val="single" w:sz="12" w:space="0" w:color="000000"/>
            </w:tcBorders>
          </w:tcPr>
          <w:p w14:paraId="1CFF24EA" w14:textId="77777777" w:rsidR="00F31822" w:rsidRDefault="002716DF">
            <w:pPr>
              <w:pStyle w:val="TableParagraph"/>
              <w:spacing w:before="0" w:line="222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  <w:tcBorders>
              <w:top w:val="single" w:sz="12" w:space="0" w:color="000000"/>
            </w:tcBorders>
          </w:tcPr>
          <w:p w14:paraId="0337F7A8" w14:textId="77777777" w:rsidR="00F31822" w:rsidRDefault="002716DF">
            <w:pPr>
              <w:pStyle w:val="TableParagraph"/>
              <w:spacing w:before="0" w:line="222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Wes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Gat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sland,</w:t>
            </w:r>
            <w:r>
              <w:rPr>
                <w:spacing w:val="-4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andang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ounta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ow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Yueqing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n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Zhejiang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  <w:tcBorders>
              <w:top w:val="single" w:sz="12" w:space="0" w:color="000000"/>
            </w:tcBorders>
          </w:tcPr>
          <w:p w14:paraId="1524A8EC" w14:textId="77777777" w:rsidR="00F31822" w:rsidRDefault="002716DF">
            <w:pPr>
              <w:pStyle w:val="TableParagraph"/>
              <w:spacing w:before="0" w:line="222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Q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  <w:tcBorders>
              <w:top w:val="single" w:sz="12" w:space="0" w:color="000000"/>
            </w:tcBorders>
          </w:tcPr>
          <w:p w14:paraId="3A7124C1" w14:textId="77777777" w:rsidR="00F31822" w:rsidRDefault="002716DF">
            <w:pPr>
              <w:pStyle w:val="TableParagraph"/>
              <w:spacing w:before="0" w:line="222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8°34'N,121°19'E</w:t>
            </w:r>
          </w:p>
        </w:tc>
        <w:tc>
          <w:tcPr>
            <w:tcW w:w="1435" w:type="dxa"/>
            <w:tcBorders>
              <w:top w:val="single" w:sz="12" w:space="0" w:color="000000"/>
            </w:tcBorders>
          </w:tcPr>
          <w:p w14:paraId="219BC161" w14:textId="77777777" w:rsidR="00F31822" w:rsidRDefault="002716DF">
            <w:pPr>
              <w:pStyle w:val="TableParagraph"/>
              <w:spacing w:before="0" w:line="222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6</w:t>
            </w:r>
          </w:p>
        </w:tc>
      </w:tr>
      <w:tr w:rsidR="00F31822" w14:paraId="74288C18" w14:textId="77777777" w:rsidTr="00D25033">
        <w:trPr>
          <w:trHeight w:val="240"/>
        </w:trPr>
        <w:tc>
          <w:tcPr>
            <w:tcW w:w="1064" w:type="dxa"/>
          </w:tcPr>
          <w:p w14:paraId="5FF02550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1AD45AF0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5FB159BD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West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Gat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sland,</w:t>
            </w:r>
            <w:r>
              <w:rPr>
                <w:spacing w:val="-4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andang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ountai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Tow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Yueqing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n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Zhejiang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1CC9C79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Q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119BAE9E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8°34'N,121°19'E</w:t>
            </w:r>
          </w:p>
        </w:tc>
        <w:tc>
          <w:tcPr>
            <w:tcW w:w="1435" w:type="dxa"/>
          </w:tcPr>
          <w:p w14:paraId="1C86A304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7</w:t>
            </w:r>
          </w:p>
        </w:tc>
      </w:tr>
      <w:tr w:rsidR="00F31822" w14:paraId="3BA4F5DC" w14:textId="77777777" w:rsidTr="00D25033">
        <w:trPr>
          <w:trHeight w:val="240"/>
        </w:trPr>
        <w:tc>
          <w:tcPr>
            <w:tcW w:w="1064" w:type="dxa"/>
          </w:tcPr>
          <w:p w14:paraId="52936509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7B97EEE5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0EB4C539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West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Gat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Island,</w:t>
            </w:r>
            <w:r>
              <w:rPr>
                <w:spacing w:val="-4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anda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ountai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Tow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Yueqing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n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Zhejiang</w:t>
            </w:r>
            <w:r>
              <w:rPr>
                <w:spacing w:val="-2"/>
                <w:sz w:val="21"/>
              </w:rPr>
              <w:t xml:space="preserve"> Province</w:t>
            </w:r>
          </w:p>
        </w:tc>
        <w:tc>
          <w:tcPr>
            <w:tcW w:w="858" w:type="dxa"/>
          </w:tcPr>
          <w:p w14:paraId="47FEE343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Q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18616D17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8°34'N,121°19'E</w:t>
            </w:r>
          </w:p>
        </w:tc>
        <w:tc>
          <w:tcPr>
            <w:tcW w:w="1435" w:type="dxa"/>
          </w:tcPr>
          <w:p w14:paraId="6CA2C679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8</w:t>
            </w:r>
          </w:p>
        </w:tc>
      </w:tr>
      <w:tr w:rsidR="00F31822" w14:paraId="69790FE8" w14:textId="77777777" w:rsidTr="00D25033">
        <w:trPr>
          <w:trHeight w:val="240"/>
        </w:trPr>
        <w:tc>
          <w:tcPr>
            <w:tcW w:w="1064" w:type="dxa"/>
          </w:tcPr>
          <w:p w14:paraId="4278D3F6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30685272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2D2F9D3B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Xiaoyu</w:t>
            </w:r>
            <w:proofErr w:type="spellEnd"/>
            <w:r>
              <w:rPr>
                <w:sz w:val="21"/>
              </w:rPr>
              <w:t>,</w:t>
            </w:r>
            <w:r>
              <w:rPr>
                <w:spacing w:val="-7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Qianqi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Town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Fuding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City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(county-level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city)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Ningde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16AFB4A8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FD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6DB24ACC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5"/>
                <w:sz w:val="21"/>
              </w:rPr>
              <w:t>27°29'N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120°29'E</w:t>
            </w:r>
          </w:p>
        </w:tc>
        <w:tc>
          <w:tcPr>
            <w:tcW w:w="1435" w:type="dxa"/>
          </w:tcPr>
          <w:p w14:paraId="6BEC7608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4</w:t>
            </w:r>
          </w:p>
        </w:tc>
      </w:tr>
      <w:tr w:rsidR="00F31822" w14:paraId="0C3C4E90" w14:textId="77777777" w:rsidTr="00D25033">
        <w:trPr>
          <w:trHeight w:val="480"/>
        </w:trPr>
        <w:tc>
          <w:tcPr>
            <w:tcW w:w="1064" w:type="dxa"/>
          </w:tcPr>
          <w:p w14:paraId="646432FC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7304E97A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1E7DD7CC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Provinci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Fujian/</w:t>
            </w: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Estuary,</w:t>
            </w:r>
            <w:r>
              <w:rPr>
                <w:spacing w:val="-4"/>
                <w:sz w:val="21"/>
              </w:rPr>
              <w:t xml:space="preserve"> </w:t>
            </w:r>
            <w:proofErr w:type="spellStart"/>
            <w:r>
              <w:rPr>
                <w:spacing w:val="-2"/>
                <w:sz w:val="21"/>
              </w:rPr>
              <w:t>Longhai</w:t>
            </w:r>
            <w:proofErr w:type="spellEnd"/>
          </w:p>
          <w:p w14:paraId="5CCC64EE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Zhang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2848E4AA" w14:textId="77777777" w:rsidR="00F31822" w:rsidRDefault="002716DF">
            <w:pPr>
              <w:pStyle w:val="TableParagraph"/>
              <w:spacing w:before="115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JLFG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0F791E4F" w14:textId="77777777" w:rsidR="00F31822" w:rsidRDefault="002716DF">
            <w:pPr>
              <w:pStyle w:val="TableParagraph"/>
              <w:spacing w:before="115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4°26'N,117°54'E</w:t>
            </w:r>
          </w:p>
        </w:tc>
        <w:tc>
          <w:tcPr>
            <w:tcW w:w="1435" w:type="dxa"/>
          </w:tcPr>
          <w:p w14:paraId="348C7A4B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5</w:t>
            </w:r>
          </w:p>
        </w:tc>
      </w:tr>
      <w:tr w:rsidR="00F31822" w14:paraId="7F4DA80B" w14:textId="77777777" w:rsidTr="00D25033">
        <w:trPr>
          <w:trHeight w:val="480"/>
        </w:trPr>
        <w:tc>
          <w:tcPr>
            <w:tcW w:w="1064" w:type="dxa"/>
          </w:tcPr>
          <w:p w14:paraId="009EB073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62E3DFDA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5B0F9140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rovinci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ujian/</w:t>
            </w: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stuary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pacing w:val="-2"/>
                <w:sz w:val="21"/>
              </w:rPr>
              <w:t>Longhai</w:t>
            </w:r>
            <w:proofErr w:type="spellEnd"/>
          </w:p>
          <w:p w14:paraId="7F442E7F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Zhang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75B8ADB4" w14:textId="77777777" w:rsidR="00F31822" w:rsidRDefault="002716DF">
            <w:pPr>
              <w:pStyle w:val="TableParagraph"/>
              <w:spacing w:before="115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JLFG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48ECBE10" w14:textId="77777777" w:rsidR="00F31822" w:rsidRDefault="002716DF">
            <w:pPr>
              <w:pStyle w:val="TableParagraph"/>
              <w:spacing w:before="115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4°26'N,117°54'E</w:t>
            </w:r>
          </w:p>
        </w:tc>
        <w:tc>
          <w:tcPr>
            <w:tcW w:w="1435" w:type="dxa"/>
          </w:tcPr>
          <w:p w14:paraId="3D444667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6</w:t>
            </w:r>
          </w:p>
        </w:tc>
      </w:tr>
      <w:tr w:rsidR="00F31822" w14:paraId="6DE73C46" w14:textId="77777777" w:rsidTr="00D25033">
        <w:trPr>
          <w:trHeight w:val="480"/>
        </w:trPr>
        <w:tc>
          <w:tcPr>
            <w:tcW w:w="1064" w:type="dxa"/>
          </w:tcPr>
          <w:p w14:paraId="6134AAE6" w14:textId="77777777" w:rsidR="00F31822" w:rsidRDefault="002716DF">
            <w:pPr>
              <w:pStyle w:val="TableParagraph"/>
              <w:spacing w:before="116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3C8D31F7" w14:textId="77777777" w:rsidR="00F31822" w:rsidRDefault="002716DF">
            <w:pPr>
              <w:pStyle w:val="TableParagraph"/>
              <w:spacing w:before="116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0FC2A69A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12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1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rovinci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Fujian/</w:t>
            </w:r>
            <w:proofErr w:type="spellStart"/>
            <w:r>
              <w:rPr>
                <w:sz w:val="21"/>
              </w:rPr>
              <w:t>Jiulongjiang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Estuary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pacing w:val="-2"/>
                <w:sz w:val="21"/>
              </w:rPr>
              <w:t>Longhai</w:t>
            </w:r>
            <w:proofErr w:type="spellEnd"/>
          </w:p>
          <w:p w14:paraId="397E1B91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Zhangzh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5F4574D" w14:textId="77777777" w:rsidR="00F31822" w:rsidRDefault="002716DF">
            <w:pPr>
              <w:pStyle w:val="TableParagraph"/>
              <w:spacing w:before="116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JLFG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79C605B4" w14:textId="77777777" w:rsidR="00F31822" w:rsidRDefault="002716DF">
            <w:pPr>
              <w:pStyle w:val="TableParagraph"/>
              <w:spacing w:before="116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4°26'N,117°54'E</w:t>
            </w:r>
          </w:p>
        </w:tc>
        <w:tc>
          <w:tcPr>
            <w:tcW w:w="1435" w:type="dxa"/>
          </w:tcPr>
          <w:p w14:paraId="3CD5B756" w14:textId="77777777" w:rsidR="00F31822" w:rsidRDefault="002716DF">
            <w:pPr>
              <w:pStyle w:val="TableParagraph"/>
              <w:spacing w:before="116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7</w:t>
            </w:r>
          </w:p>
        </w:tc>
      </w:tr>
      <w:tr w:rsidR="00F31822" w14:paraId="788F869E" w14:textId="77777777" w:rsidTr="00D25033">
        <w:trPr>
          <w:trHeight w:val="480"/>
        </w:trPr>
        <w:tc>
          <w:tcPr>
            <w:tcW w:w="1064" w:type="dxa"/>
          </w:tcPr>
          <w:p w14:paraId="5B00480F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34D94064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0D88071C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Zhangjiang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unxiao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Zhangzhou</w:t>
            </w:r>
          </w:p>
          <w:p w14:paraId="36857B4A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9D78F9D" w14:textId="77777777" w:rsidR="00F31822" w:rsidRDefault="002716DF">
            <w:pPr>
              <w:pStyle w:val="TableParagraph"/>
              <w:spacing w:before="115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X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1DAD49B0" w14:textId="77777777" w:rsidR="00F31822" w:rsidRDefault="002716DF">
            <w:pPr>
              <w:pStyle w:val="TableParagraph"/>
              <w:spacing w:before="115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3°55'N,117°24'E</w:t>
            </w:r>
          </w:p>
        </w:tc>
        <w:tc>
          <w:tcPr>
            <w:tcW w:w="1435" w:type="dxa"/>
          </w:tcPr>
          <w:p w14:paraId="1BF09BA3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9</w:t>
            </w:r>
          </w:p>
        </w:tc>
      </w:tr>
      <w:tr w:rsidR="00F31822" w14:paraId="3652B79D" w14:textId="77777777" w:rsidTr="00D25033">
        <w:trPr>
          <w:trHeight w:val="480"/>
        </w:trPr>
        <w:tc>
          <w:tcPr>
            <w:tcW w:w="1064" w:type="dxa"/>
          </w:tcPr>
          <w:p w14:paraId="352C4366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7E227E63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0C57901B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Zhangjiang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unxiao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Zhangzhou</w:t>
            </w:r>
          </w:p>
          <w:p w14:paraId="16402444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5BC10FB" w14:textId="77777777" w:rsidR="00F31822" w:rsidRDefault="002716DF">
            <w:pPr>
              <w:pStyle w:val="TableParagraph"/>
              <w:spacing w:before="115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X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0AE44394" w14:textId="77777777" w:rsidR="00F31822" w:rsidRDefault="002716DF">
            <w:pPr>
              <w:pStyle w:val="TableParagraph"/>
              <w:spacing w:before="115"/>
              <w:ind w:left="27"/>
              <w:jc w:val="left"/>
              <w:rPr>
                <w:sz w:val="21"/>
              </w:rPr>
            </w:pPr>
            <w:r>
              <w:rPr>
                <w:spacing w:val="-5"/>
                <w:sz w:val="21"/>
              </w:rPr>
              <w:t>23°55'N,117°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pacing w:val="-4"/>
                <w:sz w:val="21"/>
              </w:rPr>
              <w:t>24'E</w:t>
            </w:r>
          </w:p>
        </w:tc>
        <w:tc>
          <w:tcPr>
            <w:tcW w:w="1435" w:type="dxa"/>
          </w:tcPr>
          <w:p w14:paraId="720148CC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30</w:t>
            </w:r>
          </w:p>
        </w:tc>
      </w:tr>
      <w:tr w:rsidR="00F31822" w14:paraId="3914CCF0" w14:textId="77777777" w:rsidTr="00D25033">
        <w:trPr>
          <w:trHeight w:val="480"/>
        </w:trPr>
        <w:tc>
          <w:tcPr>
            <w:tcW w:w="1064" w:type="dxa"/>
          </w:tcPr>
          <w:p w14:paraId="1E5AE578" w14:textId="77777777" w:rsidR="00F31822" w:rsidRDefault="002716DF">
            <w:pPr>
              <w:pStyle w:val="TableParagraph"/>
              <w:spacing w:before="115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2021E17F" w14:textId="77777777" w:rsidR="00F31822" w:rsidRDefault="002716DF">
            <w:pPr>
              <w:pStyle w:val="TableParagraph"/>
              <w:spacing w:before="115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4ED481C1" w14:textId="77777777" w:rsidR="00F31822" w:rsidRDefault="002716DF">
            <w:pPr>
              <w:pStyle w:val="TableParagraph"/>
              <w:spacing w:before="0" w:line="236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Zhangjiang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Estuary</w:t>
            </w:r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Yunxiao</w:t>
            </w:r>
            <w:proofErr w:type="spellEnd"/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Zhangzhou</w:t>
            </w:r>
          </w:p>
          <w:p w14:paraId="4982A0EE" w14:textId="77777777" w:rsidR="00F31822" w:rsidRDefault="002716DF">
            <w:pPr>
              <w:pStyle w:val="TableParagraph"/>
              <w:spacing w:before="0" w:line="224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Fujian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3649FCE" w14:textId="77777777" w:rsidR="00F31822" w:rsidRDefault="002716DF">
            <w:pPr>
              <w:pStyle w:val="TableParagraph"/>
              <w:spacing w:before="115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YX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36537768" w14:textId="77777777" w:rsidR="00F31822" w:rsidRDefault="002716DF">
            <w:pPr>
              <w:pStyle w:val="TableParagraph"/>
              <w:spacing w:before="115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3°55'N,117°24'E</w:t>
            </w:r>
          </w:p>
        </w:tc>
        <w:tc>
          <w:tcPr>
            <w:tcW w:w="1435" w:type="dxa"/>
          </w:tcPr>
          <w:p w14:paraId="3B1894E4" w14:textId="77777777" w:rsidR="00F31822" w:rsidRDefault="002716DF">
            <w:pPr>
              <w:pStyle w:val="TableParagraph"/>
              <w:spacing w:before="115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31</w:t>
            </w:r>
          </w:p>
        </w:tc>
      </w:tr>
      <w:tr w:rsidR="00F31822" w14:paraId="6ED097C9" w14:textId="77777777" w:rsidTr="00D25033">
        <w:trPr>
          <w:trHeight w:val="240"/>
        </w:trPr>
        <w:tc>
          <w:tcPr>
            <w:tcW w:w="1064" w:type="dxa"/>
          </w:tcPr>
          <w:p w14:paraId="6E06F26B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1B8EEDE8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55499AA6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Zhanjia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Leizhou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Peninsula,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z w:val="21"/>
              </w:rPr>
              <w:t>Guangdong</w:t>
            </w:r>
            <w:r>
              <w:rPr>
                <w:spacing w:val="-8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03BEA315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LZ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438308C3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1°37'N,109°47'E</w:t>
            </w:r>
          </w:p>
        </w:tc>
        <w:tc>
          <w:tcPr>
            <w:tcW w:w="1435" w:type="dxa"/>
          </w:tcPr>
          <w:p w14:paraId="14F3FA28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1</w:t>
            </w:r>
          </w:p>
        </w:tc>
      </w:tr>
      <w:tr w:rsidR="00F31822" w14:paraId="15BE7916" w14:textId="77777777" w:rsidTr="00D25033">
        <w:trPr>
          <w:trHeight w:val="240"/>
        </w:trPr>
        <w:tc>
          <w:tcPr>
            <w:tcW w:w="1064" w:type="dxa"/>
          </w:tcPr>
          <w:p w14:paraId="535BF041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091CDFBC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33BFD4E9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Dongzhai</w:t>
            </w:r>
            <w:proofErr w:type="spellEnd"/>
            <w:r>
              <w:rPr>
                <w:spacing w:val="-10"/>
                <w:sz w:val="21"/>
              </w:rPr>
              <w:t xml:space="preserve"> </w:t>
            </w:r>
            <w:r>
              <w:rPr>
                <w:sz w:val="21"/>
              </w:rPr>
              <w:t>Bay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Nature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eserve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Haikou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6157CF86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DZG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00C14291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9°51'N,110°37'E</w:t>
            </w:r>
          </w:p>
        </w:tc>
        <w:tc>
          <w:tcPr>
            <w:tcW w:w="1435" w:type="dxa"/>
          </w:tcPr>
          <w:p w14:paraId="112363F5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0</w:t>
            </w:r>
          </w:p>
        </w:tc>
      </w:tr>
      <w:tr w:rsidR="00F31822" w14:paraId="790DB44B" w14:textId="77777777" w:rsidTr="00D25033">
        <w:trPr>
          <w:trHeight w:val="240"/>
        </w:trPr>
        <w:tc>
          <w:tcPr>
            <w:tcW w:w="1064" w:type="dxa"/>
          </w:tcPr>
          <w:p w14:paraId="4738001F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4A696D28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498D690E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Xinyi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ark,</w:t>
            </w:r>
            <w:r>
              <w:rPr>
                <w:spacing w:val="-8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Danzhou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5104098A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DZXY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22EEC99A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9°51'N,109°15'E</w:t>
            </w:r>
          </w:p>
        </w:tc>
        <w:tc>
          <w:tcPr>
            <w:tcW w:w="1435" w:type="dxa"/>
          </w:tcPr>
          <w:p w14:paraId="3DB8E3F3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1</w:t>
            </w:r>
          </w:p>
        </w:tc>
      </w:tr>
      <w:tr w:rsidR="00F31822" w14:paraId="3A139035" w14:textId="77777777" w:rsidTr="00D25033">
        <w:trPr>
          <w:trHeight w:val="240"/>
        </w:trPr>
        <w:tc>
          <w:tcPr>
            <w:tcW w:w="1064" w:type="dxa"/>
          </w:tcPr>
          <w:p w14:paraId="1DCAAB57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031BF975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633DB09A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Xinyi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ark,</w:t>
            </w:r>
            <w:r>
              <w:rPr>
                <w:spacing w:val="-8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Danzhou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50ACFF81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DZXY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17D2D680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9°51'N,109°15'E</w:t>
            </w:r>
          </w:p>
        </w:tc>
        <w:tc>
          <w:tcPr>
            <w:tcW w:w="1435" w:type="dxa"/>
          </w:tcPr>
          <w:p w14:paraId="0E7BAFCA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2</w:t>
            </w:r>
          </w:p>
        </w:tc>
      </w:tr>
      <w:tr w:rsidR="00F31822" w14:paraId="57DF1823" w14:textId="77777777" w:rsidTr="00D25033">
        <w:trPr>
          <w:trHeight w:val="240"/>
        </w:trPr>
        <w:tc>
          <w:tcPr>
            <w:tcW w:w="1064" w:type="dxa"/>
          </w:tcPr>
          <w:p w14:paraId="1B900118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7E86C643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137102A9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Xinyi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National</w:t>
            </w:r>
            <w:r>
              <w:rPr>
                <w:spacing w:val="-9"/>
                <w:sz w:val="21"/>
              </w:rPr>
              <w:t xml:space="preserve"> </w:t>
            </w:r>
            <w:r>
              <w:rPr>
                <w:sz w:val="21"/>
              </w:rPr>
              <w:t>Wetland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Park,</w:t>
            </w:r>
            <w:r>
              <w:rPr>
                <w:spacing w:val="-8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Danzhou</w:t>
            </w:r>
            <w:proofErr w:type="spellEnd"/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Ci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717FCCDB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DZXY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4EE2E7FE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5"/>
                <w:sz w:val="21"/>
              </w:rPr>
              <w:t>19°51'N,109</w:t>
            </w:r>
            <w:r>
              <w:rPr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°15'E</w:t>
            </w:r>
          </w:p>
        </w:tc>
        <w:tc>
          <w:tcPr>
            <w:tcW w:w="1435" w:type="dxa"/>
          </w:tcPr>
          <w:p w14:paraId="71EACD9E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3</w:t>
            </w:r>
          </w:p>
        </w:tc>
      </w:tr>
      <w:tr w:rsidR="00F31822" w14:paraId="42800030" w14:textId="77777777" w:rsidTr="00D25033">
        <w:trPr>
          <w:trHeight w:val="240"/>
        </w:trPr>
        <w:tc>
          <w:tcPr>
            <w:tcW w:w="1064" w:type="dxa"/>
          </w:tcPr>
          <w:p w14:paraId="24ADECBB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3F5F78A2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4CA3A941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Ledo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DA10A9D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LD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6621075E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8°45'N,109°10'E</w:t>
            </w:r>
          </w:p>
        </w:tc>
        <w:tc>
          <w:tcPr>
            <w:tcW w:w="1435" w:type="dxa"/>
          </w:tcPr>
          <w:p w14:paraId="1C24954A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8</w:t>
            </w:r>
          </w:p>
        </w:tc>
      </w:tr>
      <w:tr w:rsidR="00F31822" w14:paraId="235C1278" w14:textId="77777777" w:rsidTr="00D25033">
        <w:trPr>
          <w:trHeight w:val="240"/>
        </w:trPr>
        <w:tc>
          <w:tcPr>
            <w:tcW w:w="1064" w:type="dxa"/>
          </w:tcPr>
          <w:p w14:paraId="43941624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232241B7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743FCCC3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Ledo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4E9F5963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LD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5235113E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8°45'N,109°10'E</w:t>
            </w:r>
          </w:p>
        </w:tc>
        <w:tc>
          <w:tcPr>
            <w:tcW w:w="1435" w:type="dxa"/>
          </w:tcPr>
          <w:p w14:paraId="58E34F0A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9</w:t>
            </w:r>
          </w:p>
        </w:tc>
      </w:tr>
      <w:tr w:rsidR="00F31822" w14:paraId="2902FE13" w14:textId="77777777" w:rsidTr="00D25033">
        <w:trPr>
          <w:trHeight w:val="240"/>
        </w:trPr>
        <w:tc>
          <w:tcPr>
            <w:tcW w:w="1064" w:type="dxa"/>
          </w:tcPr>
          <w:p w14:paraId="1E3D4549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 xml:space="preserve">K. </w:t>
            </w:r>
            <w:proofErr w:type="spellStart"/>
            <w:r>
              <w:rPr>
                <w:i/>
                <w:spacing w:val="-2"/>
                <w:sz w:val="21"/>
              </w:rPr>
              <w:t>obovata</w:t>
            </w:r>
            <w:proofErr w:type="spellEnd"/>
          </w:p>
        </w:tc>
        <w:tc>
          <w:tcPr>
            <w:tcW w:w="1130" w:type="dxa"/>
          </w:tcPr>
          <w:p w14:paraId="2F97C422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China</w:t>
            </w:r>
          </w:p>
        </w:tc>
        <w:tc>
          <w:tcPr>
            <w:tcW w:w="8222" w:type="dxa"/>
          </w:tcPr>
          <w:p w14:paraId="6C4C122F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Mangrove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Wetland,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Ledong</w:t>
            </w:r>
            <w:proofErr w:type="spellEnd"/>
            <w:r>
              <w:rPr>
                <w:spacing w:val="-7"/>
                <w:sz w:val="21"/>
              </w:rPr>
              <w:t xml:space="preserve"> </w:t>
            </w:r>
            <w:r>
              <w:rPr>
                <w:sz w:val="21"/>
              </w:rPr>
              <w:t>County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Hainan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Province</w:t>
            </w:r>
          </w:p>
        </w:tc>
        <w:tc>
          <w:tcPr>
            <w:tcW w:w="858" w:type="dxa"/>
          </w:tcPr>
          <w:p w14:paraId="3D627A01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LD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05EF459E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8°45'N,109°10'E</w:t>
            </w:r>
          </w:p>
        </w:tc>
        <w:tc>
          <w:tcPr>
            <w:tcW w:w="1435" w:type="dxa"/>
          </w:tcPr>
          <w:p w14:paraId="474E7C4A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0</w:t>
            </w:r>
          </w:p>
        </w:tc>
      </w:tr>
      <w:tr w:rsidR="00F31822" w14:paraId="6E66FF90" w14:textId="77777777" w:rsidTr="00D25033">
        <w:trPr>
          <w:trHeight w:val="240"/>
        </w:trPr>
        <w:tc>
          <w:tcPr>
            <w:tcW w:w="1064" w:type="dxa"/>
          </w:tcPr>
          <w:p w14:paraId="72D9D48C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29BC0129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Thailand</w:t>
            </w:r>
          </w:p>
        </w:tc>
        <w:tc>
          <w:tcPr>
            <w:tcW w:w="8222" w:type="dxa"/>
          </w:tcPr>
          <w:p w14:paraId="2C8556F1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Sai</w:t>
            </w:r>
            <w:r>
              <w:rPr>
                <w:spacing w:val="-5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Daeng</w:t>
            </w:r>
            <w:proofErr w:type="spellEnd"/>
            <w:r>
              <w:rPr>
                <w:sz w:val="21"/>
              </w:rPr>
              <w:t>,</w:t>
            </w:r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Mueang</w:t>
            </w:r>
            <w:r>
              <w:rPr>
                <w:spacing w:val="-7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Ranong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District,</w:t>
            </w:r>
            <w:r>
              <w:rPr>
                <w:spacing w:val="-4"/>
                <w:sz w:val="21"/>
              </w:rPr>
              <w:t xml:space="preserve"> </w:t>
            </w:r>
            <w:proofErr w:type="spellStart"/>
            <w:r>
              <w:rPr>
                <w:sz w:val="21"/>
              </w:rPr>
              <w:t>Ranong</w:t>
            </w:r>
            <w:proofErr w:type="spellEnd"/>
            <w:r>
              <w:rPr>
                <w:spacing w:val="-3"/>
                <w:sz w:val="21"/>
              </w:rPr>
              <w:t xml:space="preserve"> </w:t>
            </w:r>
            <w:r>
              <w:rPr>
                <w:sz w:val="21"/>
              </w:rPr>
              <w:t>85130,</w:t>
            </w:r>
            <w:r>
              <w:rPr>
                <w:spacing w:val="-6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Thailand</w:t>
            </w:r>
          </w:p>
        </w:tc>
        <w:tc>
          <w:tcPr>
            <w:tcW w:w="858" w:type="dxa"/>
          </w:tcPr>
          <w:p w14:paraId="12651540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4"/>
                <w:sz w:val="21"/>
              </w:rPr>
              <w:t>THAI</w:t>
            </w:r>
          </w:p>
        </w:tc>
        <w:tc>
          <w:tcPr>
            <w:tcW w:w="1653" w:type="dxa"/>
          </w:tcPr>
          <w:p w14:paraId="4AECE67B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10°10'N,98°43'E</w:t>
            </w:r>
          </w:p>
        </w:tc>
        <w:tc>
          <w:tcPr>
            <w:tcW w:w="1435" w:type="dxa"/>
          </w:tcPr>
          <w:p w14:paraId="7D52D94B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5</w:t>
            </w:r>
          </w:p>
        </w:tc>
      </w:tr>
      <w:tr w:rsidR="00F31822" w14:paraId="2FA08581" w14:textId="77777777" w:rsidTr="00D25033">
        <w:trPr>
          <w:trHeight w:val="240"/>
        </w:trPr>
        <w:tc>
          <w:tcPr>
            <w:tcW w:w="1064" w:type="dxa"/>
          </w:tcPr>
          <w:p w14:paraId="0067381E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12E093AB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222" w:type="dxa"/>
          </w:tcPr>
          <w:p w14:paraId="4C8DC683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Muadzam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hah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ahang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58" w:type="dxa"/>
          </w:tcPr>
          <w:p w14:paraId="76056B0E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48E8F7D7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6"/>
                <w:sz w:val="21"/>
              </w:rPr>
              <w:t>3°81'N,103°34'</w:t>
            </w:r>
            <w:r>
              <w:rPr>
                <w:spacing w:val="17"/>
                <w:sz w:val="21"/>
              </w:rPr>
              <w:t xml:space="preserve"> </w:t>
            </w:r>
            <w:r>
              <w:rPr>
                <w:spacing w:val="-10"/>
                <w:sz w:val="21"/>
              </w:rPr>
              <w:t>E</w:t>
            </w:r>
          </w:p>
        </w:tc>
        <w:tc>
          <w:tcPr>
            <w:tcW w:w="1435" w:type="dxa"/>
          </w:tcPr>
          <w:p w14:paraId="2C78C168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2</w:t>
            </w:r>
          </w:p>
        </w:tc>
      </w:tr>
      <w:tr w:rsidR="00F31822" w14:paraId="39327BB3" w14:textId="77777777" w:rsidTr="00D25033">
        <w:trPr>
          <w:trHeight w:val="240"/>
        </w:trPr>
        <w:tc>
          <w:tcPr>
            <w:tcW w:w="1064" w:type="dxa"/>
          </w:tcPr>
          <w:p w14:paraId="3C2E6DB8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5C340D19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222" w:type="dxa"/>
          </w:tcPr>
          <w:p w14:paraId="53E76F71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Muadzam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hah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ahang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58" w:type="dxa"/>
          </w:tcPr>
          <w:p w14:paraId="70AB2973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71621417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3°81'N,103°35'E</w:t>
            </w:r>
          </w:p>
        </w:tc>
        <w:tc>
          <w:tcPr>
            <w:tcW w:w="1435" w:type="dxa"/>
          </w:tcPr>
          <w:p w14:paraId="5AA9A52C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3</w:t>
            </w:r>
          </w:p>
        </w:tc>
      </w:tr>
      <w:tr w:rsidR="00F31822" w14:paraId="12AC123A" w14:textId="77777777" w:rsidTr="00D25033">
        <w:trPr>
          <w:trHeight w:val="240"/>
        </w:trPr>
        <w:tc>
          <w:tcPr>
            <w:tcW w:w="1064" w:type="dxa"/>
          </w:tcPr>
          <w:p w14:paraId="60C05F63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4F183F3E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222" w:type="dxa"/>
          </w:tcPr>
          <w:p w14:paraId="703F0509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proofErr w:type="spellStart"/>
            <w:r>
              <w:rPr>
                <w:sz w:val="21"/>
              </w:rPr>
              <w:t>Muadzam</w:t>
            </w:r>
            <w:proofErr w:type="spellEnd"/>
            <w:r>
              <w:rPr>
                <w:spacing w:val="-6"/>
                <w:sz w:val="21"/>
              </w:rPr>
              <w:t xml:space="preserve"> </w:t>
            </w:r>
            <w:r>
              <w:rPr>
                <w:sz w:val="21"/>
              </w:rPr>
              <w:t>Shah,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Pahang,</w:t>
            </w:r>
            <w:r>
              <w:rPr>
                <w:spacing w:val="-1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Malaysia</w:t>
            </w:r>
          </w:p>
        </w:tc>
        <w:tc>
          <w:tcPr>
            <w:tcW w:w="858" w:type="dxa"/>
          </w:tcPr>
          <w:p w14:paraId="3CB13077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MALA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</w:tcPr>
          <w:p w14:paraId="749D2B5B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3°81'N,103°36'E</w:t>
            </w:r>
          </w:p>
        </w:tc>
        <w:tc>
          <w:tcPr>
            <w:tcW w:w="1435" w:type="dxa"/>
          </w:tcPr>
          <w:p w14:paraId="4C953200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24</w:t>
            </w:r>
          </w:p>
        </w:tc>
      </w:tr>
      <w:tr w:rsidR="00F31822" w14:paraId="241E5FA6" w14:textId="77777777" w:rsidTr="00D25033">
        <w:trPr>
          <w:trHeight w:val="240"/>
        </w:trPr>
        <w:tc>
          <w:tcPr>
            <w:tcW w:w="1064" w:type="dxa"/>
          </w:tcPr>
          <w:p w14:paraId="6E4407F2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42F1B6B1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222" w:type="dxa"/>
          </w:tcPr>
          <w:p w14:paraId="4DFA6DCE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Sundarban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Khuln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egio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58" w:type="dxa"/>
          </w:tcPr>
          <w:p w14:paraId="1B5358F2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GLA-</w:t>
            </w:r>
            <w:r>
              <w:rPr>
                <w:spacing w:val="-10"/>
                <w:sz w:val="21"/>
              </w:rPr>
              <w:t>1</w:t>
            </w:r>
          </w:p>
        </w:tc>
        <w:tc>
          <w:tcPr>
            <w:tcW w:w="1653" w:type="dxa"/>
          </w:tcPr>
          <w:p w14:paraId="6787FEF9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2°16'N,89°26'E</w:t>
            </w:r>
          </w:p>
        </w:tc>
        <w:tc>
          <w:tcPr>
            <w:tcW w:w="1435" w:type="dxa"/>
          </w:tcPr>
          <w:p w14:paraId="674D8619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08</w:t>
            </w:r>
          </w:p>
        </w:tc>
      </w:tr>
      <w:tr w:rsidR="00F31822" w14:paraId="1ACA2548" w14:textId="77777777" w:rsidTr="00D25033">
        <w:trPr>
          <w:trHeight w:val="240"/>
        </w:trPr>
        <w:tc>
          <w:tcPr>
            <w:tcW w:w="1064" w:type="dxa"/>
          </w:tcPr>
          <w:p w14:paraId="3C4832BB" w14:textId="77777777" w:rsidR="00F31822" w:rsidRDefault="002716DF">
            <w:pPr>
              <w:pStyle w:val="TableParagraph"/>
              <w:spacing w:before="0" w:line="220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</w:tcPr>
          <w:p w14:paraId="38CEF817" w14:textId="77777777" w:rsidR="00F31822" w:rsidRDefault="002716DF">
            <w:pPr>
              <w:pStyle w:val="TableParagraph"/>
              <w:spacing w:before="0" w:line="220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222" w:type="dxa"/>
          </w:tcPr>
          <w:p w14:paraId="7710611F" w14:textId="77777777" w:rsidR="00F31822" w:rsidRDefault="002716DF">
            <w:pPr>
              <w:pStyle w:val="TableParagraph"/>
              <w:spacing w:before="0" w:line="220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Sundarban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Khuln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egio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58" w:type="dxa"/>
          </w:tcPr>
          <w:p w14:paraId="4A6AC923" w14:textId="77777777" w:rsidR="00F31822" w:rsidRDefault="002716DF">
            <w:pPr>
              <w:pStyle w:val="TableParagraph"/>
              <w:spacing w:before="0" w:line="220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GLA-</w:t>
            </w:r>
            <w:r>
              <w:rPr>
                <w:spacing w:val="-10"/>
                <w:sz w:val="21"/>
              </w:rPr>
              <w:t>2</w:t>
            </w:r>
          </w:p>
        </w:tc>
        <w:tc>
          <w:tcPr>
            <w:tcW w:w="1653" w:type="dxa"/>
          </w:tcPr>
          <w:p w14:paraId="7DB32CB0" w14:textId="77777777" w:rsidR="00F31822" w:rsidRDefault="002716DF">
            <w:pPr>
              <w:pStyle w:val="TableParagraph"/>
              <w:spacing w:before="0" w:line="220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2°16'N,89°26'E</w:t>
            </w:r>
          </w:p>
        </w:tc>
        <w:tc>
          <w:tcPr>
            <w:tcW w:w="1435" w:type="dxa"/>
          </w:tcPr>
          <w:p w14:paraId="5DC64822" w14:textId="77777777" w:rsidR="00F31822" w:rsidRDefault="002716DF">
            <w:pPr>
              <w:pStyle w:val="TableParagraph"/>
              <w:spacing w:before="0" w:line="220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10</w:t>
            </w:r>
          </w:p>
        </w:tc>
      </w:tr>
      <w:tr w:rsidR="00F31822" w14:paraId="41296B0B" w14:textId="77777777" w:rsidTr="00D25033">
        <w:trPr>
          <w:trHeight w:val="238"/>
        </w:trPr>
        <w:tc>
          <w:tcPr>
            <w:tcW w:w="1064" w:type="dxa"/>
            <w:tcBorders>
              <w:bottom w:val="single" w:sz="12" w:space="0" w:color="000000"/>
            </w:tcBorders>
          </w:tcPr>
          <w:p w14:paraId="58050855" w14:textId="77777777" w:rsidR="00F31822" w:rsidRDefault="002716DF">
            <w:pPr>
              <w:pStyle w:val="TableParagraph"/>
              <w:spacing w:before="0" w:line="219" w:lineRule="exact"/>
              <w:ind w:left="14"/>
              <w:jc w:val="left"/>
              <w:rPr>
                <w:i/>
                <w:sz w:val="21"/>
              </w:rPr>
            </w:pPr>
            <w:r>
              <w:rPr>
                <w:i/>
                <w:sz w:val="21"/>
              </w:rPr>
              <w:t>K.</w:t>
            </w:r>
            <w:r>
              <w:rPr>
                <w:i/>
                <w:spacing w:val="-2"/>
                <w:sz w:val="21"/>
              </w:rPr>
              <w:t xml:space="preserve"> </w:t>
            </w:r>
            <w:proofErr w:type="spellStart"/>
            <w:r>
              <w:rPr>
                <w:i/>
                <w:spacing w:val="-2"/>
                <w:sz w:val="21"/>
              </w:rPr>
              <w:t>candel</w:t>
            </w:r>
            <w:proofErr w:type="spellEnd"/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 w14:paraId="541D822A" w14:textId="77777777" w:rsidR="00F31822" w:rsidRDefault="002716DF">
            <w:pPr>
              <w:pStyle w:val="TableParagraph"/>
              <w:spacing w:before="0" w:line="219" w:lineRule="exact"/>
              <w:ind w:left="12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222" w:type="dxa"/>
            <w:tcBorders>
              <w:bottom w:val="single" w:sz="12" w:space="0" w:color="000000"/>
            </w:tcBorders>
          </w:tcPr>
          <w:p w14:paraId="0B176492" w14:textId="77777777" w:rsidR="00F31822" w:rsidRDefault="002716DF">
            <w:pPr>
              <w:pStyle w:val="TableParagraph"/>
              <w:spacing w:before="0" w:line="219" w:lineRule="exact"/>
              <w:ind w:left="24"/>
              <w:jc w:val="left"/>
              <w:rPr>
                <w:sz w:val="21"/>
              </w:rPr>
            </w:pPr>
            <w:r>
              <w:rPr>
                <w:sz w:val="21"/>
              </w:rPr>
              <w:t>Sundarbans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mangrove,</w:t>
            </w:r>
            <w:r>
              <w:rPr>
                <w:spacing w:val="-5"/>
                <w:sz w:val="21"/>
              </w:rPr>
              <w:t xml:space="preserve"> </w:t>
            </w:r>
            <w:r>
              <w:rPr>
                <w:sz w:val="21"/>
              </w:rPr>
              <w:t>Khulna</w:t>
            </w:r>
            <w:r>
              <w:rPr>
                <w:spacing w:val="-4"/>
                <w:sz w:val="21"/>
              </w:rPr>
              <w:t xml:space="preserve"> </w:t>
            </w:r>
            <w:r>
              <w:rPr>
                <w:sz w:val="21"/>
              </w:rPr>
              <w:t>region,</w:t>
            </w:r>
            <w:r>
              <w:rPr>
                <w:spacing w:val="-7"/>
                <w:sz w:val="21"/>
              </w:rPr>
              <w:t xml:space="preserve"> </w:t>
            </w:r>
            <w:r>
              <w:rPr>
                <w:spacing w:val="-2"/>
                <w:sz w:val="21"/>
              </w:rPr>
              <w:t>Bangladesh</w:t>
            </w:r>
          </w:p>
        </w:tc>
        <w:tc>
          <w:tcPr>
            <w:tcW w:w="858" w:type="dxa"/>
            <w:tcBorders>
              <w:bottom w:val="single" w:sz="12" w:space="0" w:color="000000"/>
            </w:tcBorders>
          </w:tcPr>
          <w:p w14:paraId="1B79EA51" w14:textId="77777777" w:rsidR="00F31822" w:rsidRDefault="002716DF">
            <w:pPr>
              <w:pStyle w:val="TableParagraph"/>
              <w:spacing w:before="0" w:line="219" w:lineRule="exact"/>
              <w:ind w:left="44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BGLA-</w:t>
            </w:r>
            <w:r>
              <w:rPr>
                <w:spacing w:val="-10"/>
                <w:sz w:val="21"/>
              </w:rPr>
              <w:t>3</w:t>
            </w:r>
          </w:p>
        </w:tc>
        <w:tc>
          <w:tcPr>
            <w:tcW w:w="1653" w:type="dxa"/>
            <w:tcBorders>
              <w:bottom w:val="single" w:sz="12" w:space="0" w:color="000000"/>
            </w:tcBorders>
          </w:tcPr>
          <w:p w14:paraId="2F1EDE86" w14:textId="77777777" w:rsidR="00F31822" w:rsidRDefault="002716DF">
            <w:pPr>
              <w:pStyle w:val="TableParagraph"/>
              <w:spacing w:before="0" w:line="219" w:lineRule="exact"/>
              <w:ind w:left="27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22°16'N,89°26'E</w:t>
            </w:r>
          </w:p>
        </w:tc>
        <w:tc>
          <w:tcPr>
            <w:tcW w:w="1435" w:type="dxa"/>
            <w:tcBorders>
              <w:bottom w:val="single" w:sz="12" w:space="0" w:color="000000"/>
            </w:tcBorders>
          </w:tcPr>
          <w:p w14:paraId="4E4B7DE4" w14:textId="77777777" w:rsidR="00F31822" w:rsidRDefault="002716DF">
            <w:pPr>
              <w:pStyle w:val="TableParagraph"/>
              <w:spacing w:before="0" w:line="219" w:lineRule="exact"/>
              <w:ind w:left="116"/>
              <w:jc w:val="left"/>
              <w:rPr>
                <w:sz w:val="21"/>
              </w:rPr>
            </w:pPr>
            <w:r>
              <w:rPr>
                <w:spacing w:val="-2"/>
                <w:sz w:val="21"/>
              </w:rPr>
              <w:t>ON969309</w:t>
            </w:r>
          </w:p>
        </w:tc>
      </w:tr>
    </w:tbl>
    <w:p w14:paraId="6CFC6F51" w14:textId="77777777" w:rsidR="00F31822" w:rsidRDefault="00F31822">
      <w:pPr>
        <w:spacing w:line="219" w:lineRule="exact"/>
        <w:rPr>
          <w:sz w:val="21"/>
        </w:rPr>
        <w:sectPr w:rsidR="00F31822">
          <w:pgSz w:w="16840" w:h="11910" w:orient="landscape"/>
          <w:pgMar w:top="720" w:right="500" w:bottom="280" w:left="480" w:header="720" w:footer="720" w:gutter="0"/>
          <w:cols w:space="720"/>
        </w:sectPr>
      </w:pPr>
    </w:p>
    <w:p w14:paraId="2B476CF7" w14:textId="77777777" w:rsidR="00F31822" w:rsidRDefault="00F31822">
      <w:pPr>
        <w:pStyle w:val="a3"/>
        <w:spacing w:before="4"/>
        <w:rPr>
          <w:rFonts w:ascii="Arial"/>
          <w:i/>
          <w:sz w:val="2"/>
        </w:rPr>
      </w:pPr>
    </w:p>
    <w:p w14:paraId="2B6EF9F4" w14:textId="77777777" w:rsidR="00C642B6" w:rsidRDefault="00C642B6"/>
    <w:p w14:paraId="5B77C388" w14:textId="77777777" w:rsidR="00C642B6" w:rsidRDefault="00C63B5B" w:rsidP="00C642B6">
      <w:pPr>
        <w:tabs>
          <w:tab w:val="left" w:pos="1277"/>
        </w:tabs>
        <w:rPr>
          <w:lang w:eastAsia="zh-CN"/>
        </w:rPr>
      </w:pPr>
      <w:r>
        <w:rPr>
          <w:b/>
          <w:sz w:val="21"/>
        </w:rPr>
        <w:t>Supplementary</w:t>
      </w:r>
      <w:r>
        <w:rPr>
          <w:b/>
          <w:spacing w:val="-9"/>
          <w:sz w:val="21"/>
        </w:rPr>
        <w:t xml:space="preserve"> </w:t>
      </w:r>
      <w:r>
        <w:rPr>
          <w:b/>
          <w:sz w:val="21"/>
        </w:rPr>
        <w:t>Table</w:t>
      </w:r>
      <w:r>
        <w:rPr>
          <w:b/>
          <w:spacing w:val="-4"/>
          <w:sz w:val="21"/>
        </w:rPr>
        <w:t xml:space="preserve"> </w:t>
      </w:r>
      <w:r>
        <w:rPr>
          <w:b/>
          <w:sz w:val="21"/>
        </w:rPr>
        <w:t>S2.</w:t>
      </w:r>
      <w:r w:rsidR="00C642B6">
        <w:rPr>
          <w:rFonts w:hint="eastAsia"/>
          <w:noProof/>
          <w:szCs w:val="24"/>
        </w:rPr>
        <w:t xml:space="preserve"> </w:t>
      </w:r>
      <w:r w:rsidR="00C642B6" w:rsidRPr="00DB5C32">
        <w:rPr>
          <w:bCs/>
          <w:color w:val="000000"/>
          <w:szCs w:val="24"/>
        </w:rPr>
        <w:t>Gene contents in the chloroplast genomes of</w:t>
      </w:r>
      <w:r w:rsidR="00C642B6" w:rsidRPr="00DB5C32">
        <w:rPr>
          <w:noProof/>
          <w:szCs w:val="24"/>
        </w:rPr>
        <w:t xml:space="preserve"> the 25 </w:t>
      </w:r>
      <w:r w:rsidR="00C642B6" w:rsidRPr="00DB5C32">
        <w:rPr>
          <w:i/>
          <w:noProof/>
          <w:szCs w:val="24"/>
        </w:rPr>
        <w:t>Kandelia</w:t>
      </w:r>
      <w:r w:rsidR="00C642B6" w:rsidRPr="00DB5C32">
        <w:rPr>
          <w:noProof/>
          <w:szCs w:val="24"/>
        </w:rPr>
        <w:t xml:space="preserve"> cp genomes.</w:t>
      </w:r>
    </w:p>
    <w:tbl>
      <w:tblPr>
        <w:tblW w:w="4946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0"/>
        <w:gridCol w:w="3191"/>
        <w:gridCol w:w="10038"/>
      </w:tblGrid>
      <w:tr w:rsidR="00C642B6" w:rsidRPr="000A18C4" w14:paraId="14A2727C" w14:textId="77777777" w:rsidTr="00636F83">
        <w:trPr>
          <w:trHeight w:val="330"/>
        </w:trPr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951399" w14:textId="77777777" w:rsidR="00C642B6" w:rsidRPr="000A18C4" w:rsidRDefault="00C642B6" w:rsidP="00636F83">
            <w:pPr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Category for genes</w:t>
            </w:r>
          </w:p>
        </w:tc>
        <w:tc>
          <w:tcPr>
            <w:tcW w:w="101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E1D8A3C" w14:textId="77777777" w:rsidR="00C642B6" w:rsidRPr="000A18C4" w:rsidRDefault="00C642B6" w:rsidP="00636F83">
            <w:pPr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Group of genes</w:t>
            </w:r>
          </w:p>
        </w:tc>
        <w:tc>
          <w:tcPr>
            <w:tcW w:w="31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E4CD55E" w14:textId="77777777" w:rsidR="00C642B6" w:rsidRPr="000A18C4" w:rsidRDefault="00C642B6" w:rsidP="00636F83">
            <w:pPr>
              <w:jc w:val="both"/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Name of genes</w:t>
            </w:r>
          </w:p>
        </w:tc>
      </w:tr>
      <w:tr w:rsidR="00C642B6" w:rsidRPr="000A18C4" w14:paraId="36FEE699" w14:textId="77777777" w:rsidTr="00636F83">
        <w:trPr>
          <w:trHeight w:val="315"/>
        </w:trPr>
        <w:tc>
          <w:tcPr>
            <w:tcW w:w="784" w:type="pct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14:paraId="370EB1ED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Photosynthesis related genes</w:t>
            </w:r>
          </w:p>
        </w:tc>
        <w:tc>
          <w:tcPr>
            <w:tcW w:w="1017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9CC9163" w14:textId="77777777" w:rsidR="00C642B6" w:rsidRPr="000A18C4" w:rsidRDefault="00C642B6" w:rsidP="00636F83">
            <w:pPr>
              <w:ind w:rightChars="-46" w:right="-101"/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ubisco</w:t>
            </w:r>
          </w:p>
        </w:tc>
        <w:tc>
          <w:tcPr>
            <w:tcW w:w="3199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7F256F6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rbcL</w:t>
            </w:r>
            <w:proofErr w:type="spellEnd"/>
          </w:p>
        </w:tc>
      </w:tr>
      <w:tr w:rsidR="00C642B6" w:rsidRPr="000A18C4" w14:paraId="47C484C1" w14:textId="77777777" w:rsidTr="00636F83">
        <w:trPr>
          <w:trHeight w:val="315"/>
        </w:trPr>
        <w:tc>
          <w:tcPr>
            <w:tcW w:w="784" w:type="pct"/>
            <w:vMerge/>
            <w:hideMark/>
          </w:tcPr>
          <w:p w14:paraId="6BE13D24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3AF38BCF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PhotosystemI</w:t>
            </w:r>
            <w:proofErr w:type="spellEnd"/>
          </w:p>
        </w:tc>
        <w:tc>
          <w:tcPr>
            <w:tcW w:w="3199" w:type="pct"/>
            <w:shd w:val="clear" w:color="auto" w:fill="auto"/>
            <w:noWrap/>
            <w:hideMark/>
          </w:tcPr>
          <w:p w14:paraId="2C47563F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psaA</w:t>
            </w:r>
            <w:proofErr w:type="spellEnd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psaB</w:t>
            </w:r>
            <w:proofErr w:type="spellEnd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psaC</w:t>
            </w:r>
            <w:proofErr w:type="spellEnd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psaI</w:t>
            </w:r>
            <w:proofErr w:type="spellEnd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psaJ</w:t>
            </w:r>
            <w:proofErr w:type="spellEnd"/>
          </w:p>
        </w:tc>
      </w:tr>
      <w:tr w:rsidR="00C642B6" w:rsidRPr="000A18C4" w14:paraId="4FBE2DFE" w14:textId="77777777" w:rsidTr="00636F83">
        <w:trPr>
          <w:trHeight w:val="495"/>
        </w:trPr>
        <w:tc>
          <w:tcPr>
            <w:tcW w:w="784" w:type="pct"/>
            <w:vMerge/>
            <w:hideMark/>
          </w:tcPr>
          <w:p w14:paraId="5925C018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hideMark/>
          </w:tcPr>
          <w:p w14:paraId="18474CB6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Assembly/stability of </w:t>
            </w:r>
            <w:proofErr w:type="spellStart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photosystemI</w:t>
            </w:r>
            <w:proofErr w:type="spellEnd"/>
          </w:p>
        </w:tc>
        <w:tc>
          <w:tcPr>
            <w:tcW w:w="3199" w:type="pct"/>
            <w:shd w:val="clear" w:color="auto" w:fill="auto"/>
            <w:noWrap/>
            <w:hideMark/>
          </w:tcPr>
          <w:p w14:paraId="02569C7E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ycf3*, ycf4</w:t>
            </w:r>
          </w:p>
        </w:tc>
      </w:tr>
      <w:tr w:rsidR="00C642B6" w:rsidRPr="000A18C4" w14:paraId="25E11A8D" w14:textId="77777777" w:rsidTr="00636F83">
        <w:trPr>
          <w:trHeight w:val="545"/>
        </w:trPr>
        <w:tc>
          <w:tcPr>
            <w:tcW w:w="784" w:type="pct"/>
            <w:vMerge/>
            <w:hideMark/>
          </w:tcPr>
          <w:p w14:paraId="4DF74729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hideMark/>
          </w:tcPr>
          <w:p w14:paraId="2271D13A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PhotosystemII</w:t>
            </w:r>
            <w:proofErr w:type="spellEnd"/>
          </w:p>
        </w:tc>
        <w:tc>
          <w:tcPr>
            <w:tcW w:w="3199" w:type="pct"/>
            <w:shd w:val="clear" w:color="auto" w:fill="auto"/>
            <w:hideMark/>
          </w:tcPr>
          <w:p w14:paraId="0374760A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B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C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D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E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F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J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psbK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L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M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N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psbI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T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sbZ</w:t>
            </w:r>
            <w:proofErr w:type="spellEnd"/>
          </w:p>
        </w:tc>
      </w:tr>
      <w:tr w:rsidR="00C642B6" w:rsidRPr="000A18C4" w14:paraId="2F9F8B0D" w14:textId="77777777" w:rsidTr="00636F83">
        <w:trPr>
          <w:trHeight w:val="315"/>
        </w:trPr>
        <w:tc>
          <w:tcPr>
            <w:tcW w:w="784" w:type="pct"/>
            <w:vMerge/>
            <w:hideMark/>
          </w:tcPr>
          <w:p w14:paraId="47C4608C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53B8C615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ATP synthase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7293EAB1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B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E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F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H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tpI</w:t>
            </w:r>
            <w:proofErr w:type="spellEnd"/>
          </w:p>
        </w:tc>
      </w:tr>
      <w:tr w:rsidR="00C642B6" w:rsidRPr="000A18C4" w14:paraId="7EC791C2" w14:textId="77777777" w:rsidTr="00636F83">
        <w:trPr>
          <w:trHeight w:val="501"/>
        </w:trPr>
        <w:tc>
          <w:tcPr>
            <w:tcW w:w="784" w:type="pct"/>
            <w:vMerge/>
            <w:hideMark/>
          </w:tcPr>
          <w:p w14:paraId="16A64A37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hideMark/>
          </w:tcPr>
          <w:p w14:paraId="0479E751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ytochrome </w:t>
            </w:r>
            <w:proofErr w:type="spellStart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b/f</w:t>
            </w:r>
            <w:proofErr w:type="spellEnd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compelx</w:t>
            </w:r>
            <w:proofErr w:type="spellEnd"/>
          </w:p>
        </w:tc>
        <w:tc>
          <w:tcPr>
            <w:tcW w:w="3199" w:type="pct"/>
            <w:shd w:val="clear" w:color="auto" w:fill="auto"/>
            <w:noWrap/>
            <w:hideMark/>
          </w:tcPr>
          <w:p w14:paraId="53ABBEE7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B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D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G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L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petN</w:t>
            </w:r>
            <w:proofErr w:type="spellEnd"/>
          </w:p>
        </w:tc>
      </w:tr>
      <w:tr w:rsidR="00C642B6" w:rsidRPr="000A18C4" w14:paraId="0612117F" w14:textId="77777777" w:rsidTr="00636F83">
        <w:trPr>
          <w:trHeight w:val="423"/>
        </w:trPr>
        <w:tc>
          <w:tcPr>
            <w:tcW w:w="784" w:type="pct"/>
            <w:vMerge/>
            <w:hideMark/>
          </w:tcPr>
          <w:p w14:paraId="492FCA9E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hideMark/>
          </w:tcPr>
          <w:p w14:paraId="497CF513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ytochrome C synthesis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59D2C666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csA</w:t>
            </w:r>
            <w:proofErr w:type="spellEnd"/>
          </w:p>
        </w:tc>
      </w:tr>
      <w:tr w:rsidR="00C642B6" w:rsidRPr="000A18C4" w14:paraId="1609D78E" w14:textId="77777777" w:rsidTr="00636F83">
        <w:trPr>
          <w:trHeight w:val="651"/>
        </w:trPr>
        <w:tc>
          <w:tcPr>
            <w:tcW w:w="784" w:type="pct"/>
            <w:vMerge/>
            <w:hideMark/>
          </w:tcPr>
          <w:p w14:paraId="7E35F1D3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hideMark/>
          </w:tcPr>
          <w:p w14:paraId="768B30CC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NADPH dehydrogenase</w:t>
            </w:r>
          </w:p>
        </w:tc>
        <w:tc>
          <w:tcPr>
            <w:tcW w:w="3199" w:type="pct"/>
            <w:shd w:val="clear" w:color="auto" w:fill="auto"/>
            <w:hideMark/>
          </w:tcPr>
          <w:p w14:paraId="54DBF9C5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B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C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D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E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G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H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I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J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ndhK</w:t>
            </w:r>
            <w:proofErr w:type="spellEnd"/>
          </w:p>
        </w:tc>
      </w:tr>
      <w:tr w:rsidR="00C642B6" w:rsidRPr="000A18C4" w14:paraId="2A33E541" w14:textId="77777777" w:rsidTr="00636F83">
        <w:trPr>
          <w:trHeight w:val="366"/>
        </w:trPr>
        <w:tc>
          <w:tcPr>
            <w:tcW w:w="784" w:type="pct"/>
            <w:vMerge w:val="restart"/>
            <w:shd w:val="clear" w:color="auto" w:fill="auto"/>
            <w:hideMark/>
          </w:tcPr>
          <w:p w14:paraId="129F2606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Transcription and translation related genes</w:t>
            </w:r>
          </w:p>
        </w:tc>
        <w:tc>
          <w:tcPr>
            <w:tcW w:w="1017" w:type="pct"/>
            <w:shd w:val="clear" w:color="auto" w:fill="auto"/>
            <w:noWrap/>
            <w:hideMark/>
          </w:tcPr>
          <w:p w14:paraId="7E8279EF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ranscription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6E8CCA25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po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poB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rpoC1*, rpoC2 </w:t>
            </w:r>
          </w:p>
        </w:tc>
      </w:tr>
      <w:tr w:rsidR="00C642B6" w:rsidRPr="000A18C4" w14:paraId="56FDB49B" w14:textId="77777777" w:rsidTr="00636F83">
        <w:trPr>
          <w:trHeight w:val="764"/>
        </w:trPr>
        <w:tc>
          <w:tcPr>
            <w:tcW w:w="784" w:type="pct"/>
            <w:vMerge/>
            <w:hideMark/>
          </w:tcPr>
          <w:p w14:paraId="23EEB32D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175C808B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ibosomal proteins</w:t>
            </w:r>
          </w:p>
        </w:tc>
        <w:tc>
          <w:tcPr>
            <w:tcW w:w="3199" w:type="pct"/>
            <w:shd w:val="clear" w:color="auto" w:fill="auto"/>
            <w:hideMark/>
          </w:tcPr>
          <w:p w14:paraId="52BC1B01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ps11, rps12, rps14, rps15, rps18, rps19, rps2, rps3, rps4, rps7,</w:t>
            </w:r>
          </w:p>
          <w:p w14:paraId="1564CC48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ps8, rpl14, rpl16, rpl2*, rpl20, rpl22, rpl23, rpl23, rpl33, rpl36</w:t>
            </w:r>
          </w:p>
        </w:tc>
      </w:tr>
      <w:tr w:rsidR="00C642B6" w:rsidRPr="000A18C4" w14:paraId="359DC6CC" w14:textId="77777777" w:rsidTr="00636F83">
        <w:trPr>
          <w:trHeight w:val="315"/>
        </w:trPr>
        <w:tc>
          <w:tcPr>
            <w:tcW w:w="784" w:type="pct"/>
            <w:vMerge w:val="restart"/>
            <w:shd w:val="clear" w:color="auto" w:fill="auto"/>
            <w:noWrap/>
            <w:hideMark/>
          </w:tcPr>
          <w:p w14:paraId="5E067EF7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RNA genes</w:t>
            </w:r>
          </w:p>
        </w:tc>
        <w:tc>
          <w:tcPr>
            <w:tcW w:w="1017" w:type="pct"/>
            <w:shd w:val="clear" w:color="auto" w:fill="auto"/>
            <w:noWrap/>
            <w:hideMark/>
          </w:tcPr>
          <w:p w14:paraId="3A41AFB5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R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ibosomal RNA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04FE94C4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rrn16 rrn23 rrn4.5 rrn5</w:t>
            </w:r>
          </w:p>
        </w:tc>
      </w:tr>
      <w:tr w:rsidR="00C642B6" w:rsidRPr="000A18C4" w14:paraId="20BA1F8A" w14:textId="77777777" w:rsidTr="00636F83">
        <w:trPr>
          <w:trHeight w:val="1659"/>
        </w:trPr>
        <w:tc>
          <w:tcPr>
            <w:tcW w:w="784" w:type="pct"/>
            <w:vMerge/>
            <w:hideMark/>
          </w:tcPr>
          <w:p w14:paraId="00E03E4E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35C2E0AC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T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ransfer RNA</w:t>
            </w:r>
          </w:p>
        </w:tc>
        <w:tc>
          <w:tcPr>
            <w:tcW w:w="3199" w:type="pct"/>
            <w:shd w:val="clear" w:color="auto" w:fill="auto"/>
            <w:hideMark/>
          </w:tcPr>
          <w:p w14:paraId="1031F204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H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proofErr w:type="gram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UG,trnK</w:t>
            </w:r>
            <w:proofErr w:type="spellEnd"/>
            <w:proofErr w:type="gram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UU*,</w:t>
            </w:r>
            <w:proofErr w:type="spellStart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trnQ</w:t>
            </w:r>
            <w:proofErr w:type="spellEnd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-UUG</w:t>
            </w:r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fM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AU,trnG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CC,</w:t>
            </w:r>
          </w:p>
          <w:p w14:paraId="671E45FD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S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proofErr w:type="gram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UGA,trnT</w:t>
            </w:r>
            <w:proofErr w:type="spellEnd"/>
            <w:proofErr w:type="gram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GU,trnE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UUC,trnY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UA,trnD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UC,trnC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GCA,</w:t>
            </w:r>
          </w:p>
          <w:p w14:paraId="0F6FE024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R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proofErr w:type="gram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UCU,trnG</w:t>
            </w:r>
            <w:proofErr w:type="spellEnd"/>
            <w:proofErr w:type="gram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CC*,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S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CU,trnT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UGU,trnL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AA*,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F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GAA,</w:t>
            </w:r>
          </w:p>
          <w:p w14:paraId="51F687C3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trnS</w:t>
            </w:r>
            <w:proofErr w:type="spellEnd"/>
            <w:r w:rsidRPr="000A18C4">
              <w:rPr>
                <w:rFonts w:eastAsia="宋体"/>
                <w:b/>
                <w:i/>
                <w:iCs/>
                <w:sz w:val="21"/>
                <w:szCs w:val="21"/>
                <w:lang w:eastAsia="zh-CN"/>
              </w:rPr>
              <w:t>-GGA</w:t>
            </w:r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V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 xml:space="preserve">-UAC*, 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M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proofErr w:type="gram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AU,trnW</w:t>
            </w:r>
            <w:proofErr w:type="spellEnd"/>
            <w:proofErr w:type="gram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CA,trnP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UGG,trnI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CAU,</w:t>
            </w:r>
          </w:p>
          <w:p w14:paraId="79C33700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V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proofErr w:type="gram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AC,trnI</w:t>
            </w:r>
            <w:proofErr w:type="spellEnd"/>
            <w:proofErr w:type="gram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GAU*,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A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GC*,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R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CG,trnN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</w:t>
            </w: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GUU,trnL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UAG,</w:t>
            </w:r>
          </w:p>
          <w:p w14:paraId="5122022B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trnL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-CAA</w:t>
            </w:r>
          </w:p>
        </w:tc>
      </w:tr>
      <w:tr w:rsidR="00C642B6" w:rsidRPr="000A18C4" w14:paraId="2CCA0272" w14:textId="77777777" w:rsidTr="00636F83">
        <w:trPr>
          <w:trHeight w:val="315"/>
        </w:trPr>
        <w:tc>
          <w:tcPr>
            <w:tcW w:w="784" w:type="pct"/>
            <w:vMerge w:val="restart"/>
            <w:shd w:val="clear" w:color="auto" w:fill="auto"/>
            <w:noWrap/>
            <w:hideMark/>
          </w:tcPr>
          <w:p w14:paraId="1F58A489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Other genes</w:t>
            </w:r>
          </w:p>
        </w:tc>
        <w:tc>
          <w:tcPr>
            <w:tcW w:w="1017" w:type="pct"/>
            <w:shd w:val="clear" w:color="auto" w:fill="auto"/>
            <w:noWrap/>
            <w:hideMark/>
          </w:tcPr>
          <w:p w14:paraId="26ACE67A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RNA processing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52128D77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matK</w:t>
            </w:r>
            <w:proofErr w:type="spellEnd"/>
          </w:p>
        </w:tc>
      </w:tr>
      <w:tr w:rsidR="00C642B6" w:rsidRPr="000A18C4" w14:paraId="45F22548" w14:textId="77777777" w:rsidTr="00636F83">
        <w:trPr>
          <w:trHeight w:val="315"/>
        </w:trPr>
        <w:tc>
          <w:tcPr>
            <w:tcW w:w="784" w:type="pct"/>
            <w:vMerge/>
            <w:hideMark/>
          </w:tcPr>
          <w:p w14:paraId="5CCC9EB0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30F0A685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arbon metabolism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1B311B54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emA</w:t>
            </w:r>
            <w:proofErr w:type="spellEnd"/>
          </w:p>
        </w:tc>
      </w:tr>
      <w:tr w:rsidR="00C642B6" w:rsidRPr="000A18C4" w14:paraId="50D5C073" w14:textId="77777777" w:rsidTr="00636F83">
        <w:trPr>
          <w:trHeight w:val="315"/>
        </w:trPr>
        <w:tc>
          <w:tcPr>
            <w:tcW w:w="784" w:type="pct"/>
            <w:vMerge/>
            <w:hideMark/>
          </w:tcPr>
          <w:p w14:paraId="758D04BC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3DFB885F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F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atty acid synthesis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75AB89E3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accD</w:t>
            </w:r>
            <w:proofErr w:type="spellEnd"/>
          </w:p>
        </w:tc>
      </w:tr>
      <w:tr w:rsidR="00C642B6" w:rsidRPr="000A18C4" w14:paraId="069A45FF" w14:textId="77777777" w:rsidTr="00636F83">
        <w:trPr>
          <w:trHeight w:val="491"/>
        </w:trPr>
        <w:tc>
          <w:tcPr>
            <w:tcW w:w="784" w:type="pct"/>
            <w:vMerge/>
            <w:hideMark/>
          </w:tcPr>
          <w:p w14:paraId="3344E6B3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017" w:type="pct"/>
            <w:shd w:val="clear" w:color="auto" w:fill="auto"/>
            <w:noWrap/>
            <w:hideMark/>
          </w:tcPr>
          <w:p w14:paraId="75534295" w14:textId="77777777" w:rsidR="00C642B6" w:rsidRPr="000A18C4" w:rsidRDefault="00C642B6" w:rsidP="00636F83">
            <w:pPr>
              <w:jc w:val="both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P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roteolysis</w:t>
            </w:r>
          </w:p>
        </w:tc>
        <w:tc>
          <w:tcPr>
            <w:tcW w:w="3199" w:type="pct"/>
            <w:shd w:val="clear" w:color="auto" w:fill="auto"/>
            <w:noWrap/>
            <w:hideMark/>
          </w:tcPr>
          <w:p w14:paraId="162E3B01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sz w:val="21"/>
                <w:szCs w:val="21"/>
                <w:lang w:eastAsia="zh-CN"/>
              </w:rPr>
            </w:pPr>
            <w:proofErr w:type="spellStart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clpP</w:t>
            </w:r>
            <w:proofErr w:type="spellEnd"/>
            <w:r w:rsidRPr="000A18C4">
              <w:rPr>
                <w:rFonts w:eastAsia="宋体"/>
                <w:i/>
                <w:iCs/>
                <w:sz w:val="21"/>
                <w:szCs w:val="21"/>
                <w:lang w:eastAsia="zh-CN"/>
              </w:rPr>
              <w:t>*</w:t>
            </w:r>
          </w:p>
        </w:tc>
      </w:tr>
      <w:tr w:rsidR="00C642B6" w:rsidRPr="000A18C4" w14:paraId="4A184F34" w14:textId="77777777" w:rsidTr="00636F83">
        <w:trPr>
          <w:trHeight w:val="490"/>
        </w:trPr>
        <w:tc>
          <w:tcPr>
            <w:tcW w:w="78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677BF6B1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Genes of unknown function</w:t>
            </w:r>
          </w:p>
        </w:tc>
        <w:tc>
          <w:tcPr>
            <w:tcW w:w="1017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19B3C0D7" w14:textId="77777777" w:rsidR="00C642B6" w:rsidRPr="000A18C4" w:rsidRDefault="00C642B6" w:rsidP="00636F83">
            <w:pPr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 w:hint="eastAsia"/>
                <w:color w:val="000000"/>
                <w:sz w:val="21"/>
                <w:szCs w:val="21"/>
                <w:lang w:eastAsia="zh-CN"/>
              </w:rPr>
              <w:t>C</w:t>
            </w:r>
            <w:r w:rsidRPr="000A18C4">
              <w:rPr>
                <w:rFonts w:eastAsia="宋体"/>
                <w:color w:val="000000"/>
                <w:sz w:val="21"/>
                <w:szCs w:val="21"/>
                <w:lang w:eastAsia="zh-CN"/>
              </w:rPr>
              <w:t>onserved reading frames</w:t>
            </w:r>
          </w:p>
        </w:tc>
        <w:tc>
          <w:tcPr>
            <w:tcW w:w="3199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FF9B819" w14:textId="77777777" w:rsidR="00C642B6" w:rsidRPr="000A18C4" w:rsidRDefault="00C642B6" w:rsidP="00636F83">
            <w:pPr>
              <w:jc w:val="both"/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A18C4">
              <w:rPr>
                <w:rFonts w:eastAsia="宋体"/>
                <w:i/>
                <w:iCs/>
                <w:color w:val="000000"/>
                <w:sz w:val="21"/>
                <w:szCs w:val="21"/>
                <w:lang w:eastAsia="zh-CN"/>
              </w:rPr>
              <w:t>ycf1, ycf2,</w:t>
            </w:r>
          </w:p>
        </w:tc>
      </w:tr>
    </w:tbl>
    <w:p w14:paraId="21A3599B" w14:textId="77777777" w:rsidR="00C642B6" w:rsidRPr="0062710B" w:rsidRDefault="00C642B6" w:rsidP="00C642B6">
      <w:pPr>
        <w:tabs>
          <w:tab w:val="left" w:pos="2955"/>
        </w:tabs>
        <w:rPr>
          <w:lang w:eastAsia="zh-CN"/>
        </w:rPr>
      </w:pPr>
      <w:r w:rsidRPr="0062710B">
        <w:rPr>
          <w:lang w:eastAsia="zh-CN"/>
        </w:rPr>
        <w:t>Intron-containing genes are marked by asterisks (*). The genes highlighted in bold were annotated in our study which were absent in the previous study (GenBank Acc. No NC042718, MN313722).</w:t>
      </w:r>
    </w:p>
    <w:p w14:paraId="52860AE0" w14:textId="762106EE" w:rsidR="00636F83" w:rsidRDefault="00636F83">
      <w:r>
        <w:br w:type="page"/>
      </w:r>
    </w:p>
    <w:tbl>
      <w:tblPr>
        <w:tblpPr w:leftFromText="180" w:rightFromText="180" w:vertAnchor="text" w:tblpY="1"/>
        <w:tblOverlap w:val="never"/>
        <w:tblW w:w="12900" w:type="dxa"/>
        <w:tblLook w:val="04A0" w:firstRow="1" w:lastRow="0" w:firstColumn="1" w:lastColumn="0" w:noHBand="0" w:noVBand="1"/>
      </w:tblPr>
      <w:tblGrid>
        <w:gridCol w:w="3544"/>
        <w:gridCol w:w="3119"/>
        <w:gridCol w:w="1442"/>
        <w:gridCol w:w="967"/>
        <w:gridCol w:w="2552"/>
        <w:gridCol w:w="1151"/>
        <w:gridCol w:w="125"/>
      </w:tblGrid>
      <w:tr w:rsidR="0040280B" w:rsidRPr="0040280B" w14:paraId="05D11D21" w14:textId="77777777" w:rsidTr="008D0D19">
        <w:trPr>
          <w:gridAfter w:val="4"/>
          <w:wAfter w:w="4795" w:type="dxa"/>
          <w:trHeight w:val="315"/>
        </w:trPr>
        <w:tc>
          <w:tcPr>
            <w:tcW w:w="81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75E" w14:textId="45A6C0BE" w:rsidR="0040280B" w:rsidRPr="0040280B" w:rsidRDefault="0040280B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lastRenderedPageBreak/>
              <w:t>Supplemental Table</w:t>
            </w:r>
            <w:r w:rsidR="008E5F3F">
              <w:rPr>
                <w:rFonts w:eastAsia="等线"/>
                <w:b/>
                <w:bCs/>
                <w:color w:val="000000"/>
                <w:lang w:eastAsia="zh-CN"/>
              </w:rPr>
              <w:t xml:space="preserve"> S</w:t>
            </w: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3</w:t>
            </w:r>
            <w:r w:rsidR="008E5F3F">
              <w:rPr>
                <w:rFonts w:eastAsia="等线"/>
                <w:b/>
                <w:bCs/>
                <w:color w:val="000000"/>
                <w:lang w:eastAsia="zh-CN"/>
              </w:rPr>
              <w:t>.</w:t>
            </w:r>
            <w:r w:rsidRPr="0040280B">
              <w:rPr>
                <w:rFonts w:eastAsia="等线"/>
                <w:color w:val="000000"/>
                <w:lang w:eastAsia="zh-CN"/>
              </w:rPr>
              <w:t xml:space="preserve"> The Ka/Ks value of homologous genes</w:t>
            </w:r>
          </w:p>
        </w:tc>
      </w:tr>
      <w:tr w:rsidR="00DB6F65" w:rsidRPr="0040280B" w14:paraId="2588D063" w14:textId="77777777" w:rsidTr="008D0D19">
        <w:trPr>
          <w:trHeight w:val="315"/>
        </w:trPr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3582" w14:textId="77777777" w:rsidR="00DB6F65" w:rsidRPr="008D0D19" w:rsidRDefault="00DB6F65" w:rsidP="008D0D19">
            <w:pPr>
              <w:widowControl/>
              <w:autoSpaceDE/>
              <w:autoSpaceDN/>
              <w:rPr>
                <w:rFonts w:eastAsia="等线"/>
                <w:b/>
                <w:color w:val="000000"/>
                <w:lang w:eastAsia="zh-CN"/>
              </w:rPr>
            </w:pPr>
            <w:r w:rsidRPr="008D0D19">
              <w:rPr>
                <w:rFonts w:eastAsia="等线"/>
                <w:b/>
                <w:color w:val="000000"/>
                <w:lang w:eastAsia="zh-CN"/>
              </w:rPr>
              <w:t>Sequenc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C90BF" w14:textId="77777777" w:rsidR="00DB6F65" w:rsidRPr="008D0D19" w:rsidRDefault="00DB6F65" w:rsidP="008D0D19">
            <w:pPr>
              <w:widowControl/>
              <w:autoSpaceDE/>
              <w:autoSpaceDN/>
              <w:rPr>
                <w:rFonts w:eastAsia="等线"/>
                <w:b/>
                <w:color w:val="000000"/>
                <w:lang w:eastAsia="zh-CN"/>
              </w:rPr>
            </w:pPr>
            <w:r w:rsidRPr="008D0D19">
              <w:rPr>
                <w:rFonts w:eastAsia="等线"/>
                <w:b/>
                <w:color w:val="000000"/>
                <w:lang w:eastAsia="zh-CN"/>
              </w:rPr>
              <w:t>Method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C508" w14:textId="77777777" w:rsidR="00DB6F65" w:rsidRPr="008D0D19" w:rsidRDefault="00DB6F65" w:rsidP="008D0D19">
            <w:pPr>
              <w:widowControl/>
              <w:autoSpaceDE/>
              <w:autoSpaceDN/>
              <w:rPr>
                <w:rFonts w:eastAsia="等线"/>
                <w:b/>
                <w:color w:val="000000"/>
                <w:lang w:eastAsia="zh-CN"/>
              </w:rPr>
            </w:pPr>
            <w:r w:rsidRPr="008D0D19">
              <w:rPr>
                <w:rFonts w:eastAsia="等线"/>
                <w:b/>
                <w:color w:val="000000"/>
                <w:lang w:eastAsia="zh-CN"/>
              </w:rPr>
              <w:t>Ka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8EFC" w14:textId="77777777" w:rsidR="00DB6F65" w:rsidRPr="008D0D19" w:rsidRDefault="00DB6F65" w:rsidP="008D0D19">
            <w:pPr>
              <w:widowControl/>
              <w:autoSpaceDE/>
              <w:autoSpaceDN/>
              <w:rPr>
                <w:rFonts w:eastAsia="等线"/>
                <w:b/>
                <w:color w:val="000000"/>
                <w:lang w:eastAsia="zh-CN"/>
              </w:rPr>
            </w:pPr>
            <w:r w:rsidRPr="008D0D19">
              <w:rPr>
                <w:rFonts w:eastAsia="等线"/>
                <w:b/>
                <w:color w:val="000000"/>
                <w:lang w:eastAsia="zh-CN"/>
              </w:rPr>
              <w:t>K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23388" w14:textId="77777777" w:rsidR="00DB6F65" w:rsidRPr="008D0D19" w:rsidRDefault="00DB6F65" w:rsidP="008D0D19">
            <w:pPr>
              <w:widowControl/>
              <w:autoSpaceDE/>
              <w:autoSpaceDN/>
              <w:rPr>
                <w:rFonts w:eastAsia="等线"/>
                <w:b/>
                <w:color w:val="000000"/>
                <w:lang w:eastAsia="zh-CN"/>
              </w:rPr>
            </w:pPr>
            <w:r w:rsidRPr="008D0D19">
              <w:rPr>
                <w:rFonts w:eastAsia="等线"/>
                <w:b/>
                <w:color w:val="000000"/>
                <w:lang w:eastAsia="zh-CN"/>
              </w:rPr>
              <w:t>Ka/Ks</w:t>
            </w:r>
          </w:p>
        </w:tc>
      </w:tr>
      <w:tr w:rsidR="00DB6F65" w:rsidRPr="0040280B" w14:paraId="640CCD0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34F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ccD-K12acc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C64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17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232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FD3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839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4B5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26202</w:t>
            </w:r>
          </w:p>
        </w:tc>
      </w:tr>
      <w:tr w:rsidR="00DB6F65" w:rsidRPr="0040280B" w14:paraId="27E69554" w14:textId="77777777" w:rsidTr="008D0D19">
        <w:trPr>
          <w:gridAfter w:val="1"/>
          <w:wAfter w:w="125" w:type="dxa"/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E96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K102atpA-K12atp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D60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B56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0159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BE0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172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416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92647</w:t>
            </w:r>
          </w:p>
        </w:tc>
      </w:tr>
      <w:tr w:rsidR="00DB6F65" w:rsidRPr="0040280B" w14:paraId="165F3BB8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AC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tpB-K12atp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E8A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5B3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DD5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5CE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22F996BF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BCE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tpE-K12atp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F6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3B3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22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AA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17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4CF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275409</w:t>
            </w:r>
          </w:p>
        </w:tc>
      </w:tr>
      <w:tr w:rsidR="00DB6F65" w:rsidRPr="0040280B" w14:paraId="6AA5BE63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F02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tpF-K12atp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9E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99B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453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ECAC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012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65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447877</w:t>
            </w:r>
          </w:p>
        </w:tc>
      </w:tr>
      <w:tr w:rsidR="00DB6F65" w:rsidRPr="0040280B" w14:paraId="584AE08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DC6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tpH-K12atp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CEE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676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0F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AA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3DD53EFB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82EC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atpI-K12atp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1A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EA4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703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2EC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7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A71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240309</w:t>
            </w:r>
          </w:p>
        </w:tc>
      </w:tr>
      <w:tr w:rsidR="00DB6F65" w:rsidRPr="0040280B" w14:paraId="4C9ED897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F0E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ccsA-K12ccs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F5C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A24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2368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1BD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31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00F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79785</w:t>
            </w:r>
          </w:p>
        </w:tc>
      </w:tr>
      <w:tr w:rsidR="00DB6F65" w:rsidRPr="0040280B" w14:paraId="36F32E65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BC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cemA-K12cem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38B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916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550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19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714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DBAA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496945</w:t>
            </w:r>
          </w:p>
        </w:tc>
      </w:tr>
      <w:tr w:rsidR="00DB6F65" w:rsidRPr="0040280B" w14:paraId="0B0DD032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9F9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clpP-K12clp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9DC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7B5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B4F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EF6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1C8C6F8D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B8F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matK-K12mat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114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F5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428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CC5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225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AAA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349763</w:t>
            </w:r>
          </w:p>
        </w:tc>
      </w:tr>
      <w:tr w:rsidR="00DB6F65" w:rsidRPr="0040280B" w14:paraId="1E164913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3F2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A-K12ndh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873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573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384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99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049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0F5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322348</w:t>
            </w:r>
          </w:p>
        </w:tc>
      </w:tr>
      <w:tr w:rsidR="00DB6F65" w:rsidRPr="0040280B" w14:paraId="05949AC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192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B-K12ndh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7A7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D3AA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EF9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44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2D459C94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95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C-K12ndh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E56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7A7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A74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827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12B8D5AD" w14:textId="77777777" w:rsidTr="008D0D19">
        <w:trPr>
          <w:gridAfter w:val="1"/>
          <w:wAfter w:w="125" w:type="dxa"/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B51A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K102ndhD-K12ndh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06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66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033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19C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12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007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263224</w:t>
            </w:r>
          </w:p>
        </w:tc>
      </w:tr>
      <w:tr w:rsidR="00DB6F65" w:rsidRPr="0040280B" w14:paraId="695A47FF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17F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E-K12ndh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7C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C90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B77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D9E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23488AC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E51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F-K12ndh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87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3A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5035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EEE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996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28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505151</w:t>
            </w:r>
          </w:p>
        </w:tc>
      </w:tr>
      <w:tr w:rsidR="00DB6F65" w:rsidRPr="0040280B" w14:paraId="3161A4AD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B49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G-K12ndh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B23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D73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7.96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81FA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796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117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DB6F65" w:rsidRPr="0040280B" w14:paraId="3A8E758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5BB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H-K12ndh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1CC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7B8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1.60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3F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6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CF6C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DB6F65" w:rsidRPr="0040280B" w14:paraId="164122F0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0E1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I-K12ndh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815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8DF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2.15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3E4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147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061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DB6F65" w:rsidRPr="0040280B" w14:paraId="15EE47C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97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J-K12ndhJ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DB7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B5F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3B4A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641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1DD76528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DF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ndhK-K12ndh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AF2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97E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1A3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95E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5857E8C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6D5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A-K12pet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38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D85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4108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F69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114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0A41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94289</w:t>
            </w:r>
          </w:p>
        </w:tc>
      </w:tr>
      <w:tr w:rsidR="00DB6F65" w:rsidRPr="0040280B" w14:paraId="49F40E50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1F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B-K12pet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98C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164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6.63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C78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662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7E6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DB6F65" w:rsidRPr="0040280B" w14:paraId="082DF385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F8E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D-K12pet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6E6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47C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2391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748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74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435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37118</w:t>
            </w:r>
          </w:p>
        </w:tc>
      </w:tr>
      <w:tr w:rsidR="00DB6F65" w:rsidRPr="0040280B" w14:paraId="54A8A5F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F92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G-K12pe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293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5F6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ABD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FB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51D5121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03A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L-K12pet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6E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679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EF5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7EA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3CECB5AF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63A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etN-K12pet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19A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95D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B93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57D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5D44F11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D98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aA-K12psa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2F6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B6A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1.96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7F7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95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9455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DB6F65" w:rsidRPr="0040280B" w14:paraId="56526FB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ED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aB-K12psa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D557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CC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355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ACB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46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5E40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391085</w:t>
            </w:r>
          </w:p>
        </w:tc>
      </w:tr>
      <w:tr w:rsidR="00DB6F65" w:rsidRPr="0040280B" w14:paraId="4A9AF808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18B3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aC-K12ps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549B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A662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E2FC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87CF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DB6F65" w:rsidRPr="0040280B" w14:paraId="13C6F67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7EE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aI-K12psa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3F4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4DD9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5F3D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8618" w14:textId="77777777" w:rsidR="00DB6F65" w:rsidRPr="0040280B" w:rsidRDefault="00DB6F65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6123A20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E63" w14:textId="05A8BC7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A-K12psb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D4CA" w14:textId="58A83B4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7A5" w14:textId="200C513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1.45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ABC0" w14:textId="3128B3B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445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B12D" w14:textId="452C048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6215134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D841" w14:textId="2BD32A8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B-K12psb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11ED" w14:textId="10F9980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828B" w14:textId="6CE748D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8.39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F958" w14:textId="044001F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839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F8E" w14:textId="38878AA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21732495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8FAB" w14:textId="0B88072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lastRenderedPageBreak/>
              <w:t>K102psbC-K12psb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8862" w14:textId="4229607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FBB6" w14:textId="2CAEF6E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7.80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1C02" w14:textId="6B80E01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779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369D" w14:textId="11DEE3F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2E681D1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4BF" w14:textId="2684F57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D-K12psb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8B34" w14:textId="5CC40F7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1F3D" w14:textId="262691D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3.45E-0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165D" w14:textId="431E2D1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4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D842" w14:textId="113108A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2DFFB3E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8A1" w14:textId="575839B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E-K12psb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BC71" w14:textId="609E1FE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20E1" w14:textId="4EB7596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2.08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2BCF" w14:textId="3D6C272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0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7665" w14:textId="53E2153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5A5B6E12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8D1D" w14:textId="009FCBD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F-K12psb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6B39" w14:textId="37B9660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53CE" w14:textId="1B8DD5E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E779" w14:textId="617A959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411" w14:textId="1732030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409BB6D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7C9D" w14:textId="3DECA4A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H-K12psb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3EDE" w14:textId="71020D3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AE74" w14:textId="0B87C89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2.42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7B59" w14:textId="1447093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42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CBB0" w14:textId="1A764E0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29502B72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82BE" w14:textId="6E55AD3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I-K12psb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79AF" w14:textId="3999C18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ED10" w14:textId="0F8DA4F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6B63" w14:textId="76B0DF8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7015" w14:textId="5F20E6E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6207E457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27E" w14:textId="16B86E9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K-K12psb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D998" w14:textId="2E9ACE5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A13" w14:textId="7DD6B72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9B09" w14:textId="0A5A9A8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F83D5" w14:textId="581D1B3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44A4DB48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FDACF" w14:textId="5E0CBCE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L-K12psb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250B" w14:textId="7A08B17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BC6" w14:textId="7E47E08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C089" w14:textId="6B248F9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06EF" w14:textId="6543580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418114F6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B8B" w14:textId="7A34069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M-K12psb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E390" w14:textId="39F3682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1A0" w14:textId="13F78EC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9C6" w14:textId="50132D2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51D2" w14:textId="7B029FC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1A1BF83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E5EE" w14:textId="12E5FF9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N-K12psb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6A9" w14:textId="36EF9F2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189" w14:textId="37D1EE5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920C" w14:textId="1D091CA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D98E" w14:textId="009C8CE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3F56A0C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BE49" w14:textId="10EC5F5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T-K12psb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CB1D" w14:textId="0AAFED2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FA5" w14:textId="73B3E66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58F2" w14:textId="755BB0B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2D5A" w14:textId="4596D89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1430FA2B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001C" w14:textId="4E43035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psbZ-K12psbZ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2363" w14:textId="0DE1EF8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787D" w14:textId="462FF24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2.20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2011" w14:textId="6946387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20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8AF" w14:textId="4D3871B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693C690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EF01" w14:textId="1D35DD2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bcL-K12rbc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D9B8" w14:textId="7A004F5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5850" w14:textId="3CDA526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131" w14:textId="6C52DE9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3D42" w14:textId="442CA2F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79246CDC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35C3" w14:textId="116CB4A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14-K12rpl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0FB" w14:textId="26E035E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908A" w14:textId="25CB70A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6.22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D294" w14:textId="590574C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6218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4671" w14:textId="73CB166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294E7582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D6B" w14:textId="6927F4B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16-K12rpl1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F155" w14:textId="6FCEA07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4450" w14:textId="31FEE29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285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8342" w14:textId="61A8B0B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025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5EC7" w14:textId="1DDC823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739F28C4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B685" w14:textId="4DBAE9B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20-K12rpl2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24B" w14:textId="4D63774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0940" w14:textId="0C5A06F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68446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C92" w14:textId="23849FA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033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B4F" w14:textId="05BA777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4634E997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EB61" w14:textId="1053109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22-K12rpl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AB99" w14:textId="6524E35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1BD" w14:textId="00C48DB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275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9B61" w14:textId="34BF08C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47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A929" w14:textId="50F1B5B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11215</w:t>
            </w:r>
          </w:p>
        </w:tc>
      </w:tr>
      <w:tr w:rsidR="008D0D19" w:rsidRPr="0040280B" w14:paraId="65681BD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0DDC" w14:textId="2C5AE6A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23-K12rpl2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A01E" w14:textId="23F858B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67A8" w14:textId="5464163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59D2" w14:textId="4AA1EED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9332" w14:textId="7A84910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24527B3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F14F" w14:textId="1980DD3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33-K12rpl3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3F7C" w14:textId="1A12C97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6570" w14:textId="4A0D3C0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2.25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163" w14:textId="196CCC9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2252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64A5" w14:textId="0ADD864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36C64684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FEF2" w14:textId="173B8A7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l36-K12rpl3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3718" w14:textId="1A12BD8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81DD" w14:textId="4B85609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4.19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D593" w14:textId="115CCA7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4188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3D84" w14:textId="049D9F6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47AAFF7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9E8" w14:textId="242A1B5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oA-K12rpo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EF5" w14:textId="489A5FA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993" w14:textId="08D536E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36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4DE3" w14:textId="26C262E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563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BD01" w14:textId="08CB29C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872609</w:t>
            </w:r>
          </w:p>
        </w:tc>
      </w:tr>
      <w:tr w:rsidR="008D0D19" w:rsidRPr="0040280B" w14:paraId="3120BB1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68F5" w14:textId="26EE752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oB-K12rpoB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2CDB" w14:textId="775B780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40E" w14:textId="26786F2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075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8BA" w14:textId="0A21195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899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B0AA" w14:textId="27CD8F4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83493</w:t>
            </w:r>
          </w:p>
        </w:tc>
      </w:tr>
      <w:tr w:rsidR="008D0D19" w:rsidRPr="0040280B" w14:paraId="0D06E132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720B" w14:textId="7EFAA9B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oC1-K12rpoC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E02C" w14:textId="5FFF50B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B918" w14:textId="005F5C9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068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C800" w14:textId="6BF5765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03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92A0" w14:textId="4C85B86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03592</w:t>
            </w:r>
          </w:p>
        </w:tc>
      </w:tr>
      <w:tr w:rsidR="008D0D19" w:rsidRPr="0040280B" w14:paraId="01A10D4F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A4B" w14:textId="460CEAC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oC2-K12rpoC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22C1" w14:textId="0EEF04B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01FB" w14:textId="1889F4D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35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D90C" w14:textId="61AE164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954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330" w14:textId="119042DF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42408</w:t>
            </w:r>
          </w:p>
        </w:tc>
      </w:tr>
      <w:tr w:rsidR="008D0D19" w:rsidRPr="0040280B" w14:paraId="0D149A50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2F66" w14:textId="5D0A3CC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1-K12rps1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929" w14:textId="57546B0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5C93" w14:textId="2BAF26B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3325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3A35" w14:textId="0CF5FDB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98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F60C" w14:textId="21A0A02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167408</w:t>
            </w:r>
          </w:p>
        </w:tc>
      </w:tr>
      <w:tr w:rsidR="008D0D19" w:rsidRPr="0040280B" w14:paraId="01C5D3E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A096" w14:textId="7E4028B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2-K12rps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9D2A" w14:textId="53EFF3D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4C11" w14:textId="78FF220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6836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31A" w14:textId="5DFC5FA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013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B87A4" w14:textId="6E53463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5BBE00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6019" w14:textId="61BDDB2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4-K12rps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5960" w14:textId="2FD9EE0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B4DA" w14:textId="7D9E463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1.43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0E7F" w14:textId="2829AC1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430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0F5B" w14:textId="69BCE9F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5ACDAE7A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22C0" w14:textId="5D0C1B1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5-K12rps1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2EC" w14:textId="7216505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AA43" w14:textId="759E5F7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9000" w14:textId="291DD4B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AAA" w14:textId="53D8BFC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9E233E4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7708" w14:textId="47EA47D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8-K12rps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394A" w14:textId="31B28E2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7505" w14:textId="0F8279A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0FF1" w14:textId="7FFFD0C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6333" w14:textId="58293CB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8DEF9DE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5C16" w14:textId="3EEA4BA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19-K12rps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A2EA" w14:textId="54ED737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CC91" w14:textId="3EA1A23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D2F" w14:textId="49C30F2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EAFE" w14:textId="3310306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01D02944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7943" w14:textId="0119D90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2-K12rps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E159" w14:textId="35CCA36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DD49" w14:textId="7A29B8B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1E12" w14:textId="635BB27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F9A" w14:textId="760DB7B4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76C9BD49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D877" w14:textId="42C38E4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3-K12rps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102" w14:textId="2BBEA97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0B0" w14:textId="4E240E27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1.15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7B28" w14:textId="2030FA3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152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AB09" w14:textId="5CB7C49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310BF0E1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A2DD" w14:textId="15879A2C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K102rps4-K12rps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D02D" w14:textId="3C85DA5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2AA9" w14:textId="413CF8E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046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66D7" w14:textId="5D05C7F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0183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0F3" w14:textId="2EAC7F3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b/>
                <w:bCs/>
                <w:color w:val="000000"/>
                <w:lang w:eastAsia="zh-CN"/>
              </w:rPr>
              <w:t>0.251611</w:t>
            </w:r>
          </w:p>
        </w:tc>
      </w:tr>
      <w:tr w:rsidR="008D0D19" w:rsidRPr="0040280B" w14:paraId="1CA46647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D02" w14:textId="5C7F33B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7-K12rps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C454" w14:textId="1679F522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2BF" w14:textId="131C480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871F" w14:textId="00033EA8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9305" w14:textId="4268846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NA</w:t>
            </w:r>
          </w:p>
        </w:tc>
      </w:tr>
      <w:tr w:rsidR="008D0D19" w:rsidRPr="0040280B" w14:paraId="3B7C3FF2" w14:textId="77777777" w:rsidTr="008D0D19">
        <w:trPr>
          <w:gridAfter w:val="1"/>
          <w:wAfter w:w="125" w:type="dxa"/>
          <w:trHeight w:val="28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863C" w14:textId="68FEA78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rps8-K12rps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A0D5" w14:textId="6237658A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00F0" w14:textId="52B8093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5.11E-0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72A" w14:textId="45D5641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510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E964" w14:textId="776B3676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  <w:tr w:rsidR="008D0D19" w:rsidRPr="0040280B" w14:paraId="1CE3A3D6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FD3C" w14:textId="34889C5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ycf1-K12ycf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A3DD" w14:textId="325F062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308C" w14:textId="0BAE845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4999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4DD7" w14:textId="6C2717B0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442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08EC" w14:textId="3BE83851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34649</w:t>
            </w:r>
          </w:p>
        </w:tc>
      </w:tr>
      <w:tr w:rsidR="008D0D19" w:rsidRPr="0040280B" w14:paraId="26D1DBF3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0CDA" w14:textId="6B56840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lastRenderedPageBreak/>
              <w:t>K102ycf2-K12ycf2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54D" w14:textId="193374E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C092" w14:textId="6AE5664B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0536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75C8" w14:textId="6F6E17A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366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434" w14:textId="7B69E53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3922</w:t>
            </w:r>
          </w:p>
        </w:tc>
      </w:tr>
      <w:tr w:rsidR="008D0D19" w:rsidRPr="0040280B" w14:paraId="70426B4C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C614" w14:textId="2E3A39E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ycf3-K12ycf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CE13" w14:textId="752357F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7C74" w14:textId="6C3C303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2581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7E8" w14:textId="78268EF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1155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59FB" w14:textId="30D670D5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223465</w:t>
            </w:r>
          </w:p>
        </w:tc>
      </w:tr>
      <w:tr w:rsidR="008D0D19" w:rsidRPr="0040280B" w14:paraId="7419E6D0" w14:textId="77777777" w:rsidTr="008D0D19">
        <w:trPr>
          <w:gridAfter w:val="1"/>
          <w:wAfter w:w="125" w:type="dxa"/>
          <w:trHeight w:val="30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B3840" w14:textId="585FBA1E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K102ycf4-K12ycf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9B7DC" w14:textId="5C42C0D3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M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F26C6" w14:textId="110E541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7.60E-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F4815" w14:textId="055CDCD9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7599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D126A" w14:textId="1B24A59D" w:rsidR="008D0D19" w:rsidRPr="0040280B" w:rsidRDefault="008D0D19" w:rsidP="008D0D19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40280B">
              <w:rPr>
                <w:rFonts w:eastAsia="等线"/>
                <w:color w:val="000000"/>
                <w:lang w:eastAsia="zh-CN"/>
              </w:rPr>
              <w:t>0.001</w:t>
            </w:r>
          </w:p>
        </w:tc>
      </w:tr>
    </w:tbl>
    <w:p w14:paraId="6C13E1BA" w14:textId="40B83E0A" w:rsidR="0040280B" w:rsidRDefault="0040280B"/>
    <w:p w14:paraId="170356AE" w14:textId="482BFE6A" w:rsidR="00636F83" w:rsidRDefault="0040280B">
      <w:r>
        <w:br w:type="page"/>
      </w:r>
    </w:p>
    <w:tbl>
      <w:tblPr>
        <w:tblW w:w="15552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604"/>
        <w:gridCol w:w="1063"/>
        <w:gridCol w:w="809"/>
        <w:gridCol w:w="884"/>
        <w:gridCol w:w="810"/>
        <w:gridCol w:w="1064"/>
        <w:gridCol w:w="789"/>
        <w:gridCol w:w="789"/>
        <w:gridCol w:w="747"/>
        <w:gridCol w:w="482"/>
        <w:gridCol w:w="525"/>
        <w:gridCol w:w="747"/>
        <w:gridCol w:w="482"/>
        <w:gridCol w:w="525"/>
        <w:gridCol w:w="747"/>
        <w:gridCol w:w="482"/>
        <w:gridCol w:w="525"/>
        <w:gridCol w:w="747"/>
        <w:gridCol w:w="482"/>
        <w:gridCol w:w="525"/>
        <w:gridCol w:w="720"/>
        <w:gridCol w:w="11"/>
      </w:tblGrid>
      <w:tr w:rsidR="00B51E09" w:rsidRPr="00B51E09" w14:paraId="51A34BCD" w14:textId="77777777" w:rsidTr="00C614DD">
        <w:trPr>
          <w:trHeight w:val="310"/>
          <w:jc w:val="center"/>
        </w:trPr>
        <w:tc>
          <w:tcPr>
            <w:tcW w:w="15552" w:type="dxa"/>
            <w:gridSpan w:val="2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42116D" w14:textId="77777777" w:rsidR="00B51E09" w:rsidRPr="00B51E09" w:rsidRDefault="00B51E09" w:rsidP="00B51E09">
            <w:pPr>
              <w:widowControl/>
              <w:autoSpaceDE/>
              <w:autoSpaceDN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51E09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lastRenderedPageBreak/>
              <w:t xml:space="preserve">Supplementary Table S4. </w:t>
            </w:r>
            <w:r w:rsidRPr="00B51E09">
              <w:rPr>
                <w:rFonts w:eastAsia="等线"/>
                <w:color w:val="000000"/>
                <w:sz w:val="21"/>
                <w:szCs w:val="21"/>
                <w:lang w:eastAsia="zh-CN"/>
              </w:rPr>
              <w:t>The number and distribution of SSRs</w:t>
            </w:r>
          </w:p>
        </w:tc>
      </w:tr>
      <w:tr w:rsidR="00B51E09" w:rsidRPr="00B51E09" w14:paraId="54ACD14E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9FE31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D6FD1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The </w:t>
            </w:r>
            <w:proofErr w:type="spellStart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numbe</w:t>
            </w:r>
            <w:proofErr w:type="spellEnd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r of Mono-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2B7FCC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Percentage of the total SSRs (%)</w:t>
            </w:r>
          </w:p>
        </w:tc>
        <w:tc>
          <w:tcPr>
            <w:tcW w:w="8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7691DB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he number of di-</w:t>
            </w:r>
          </w:p>
        </w:tc>
        <w:tc>
          <w:tcPr>
            <w:tcW w:w="88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A5FF9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Percenta</w:t>
            </w:r>
            <w:proofErr w:type="spellEnd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ge</w:t>
            </w:r>
            <w:proofErr w:type="spellEnd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of the total SSRs (%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94BEB1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he number of tri-</w:t>
            </w:r>
          </w:p>
        </w:tc>
        <w:tc>
          <w:tcPr>
            <w:tcW w:w="1064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08774D4" w14:textId="774E38F9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Percentage of the total SSRs (%)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799B2D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AT content (%)</w:t>
            </w:r>
          </w:p>
        </w:tc>
        <w:tc>
          <w:tcPr>
            <w:tcW w:w="78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E6DF8E8" w14:textId="3F43CC81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GC content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(%)</w:t>
            </w:r>
          </w:p>
        </w:tc>
        <w:tc>
          <w:tcPr>
            <w:tcW w:w="1754" w:type="dxa"/>
            <w:gridSpan w:val="3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2B53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LSC</w:t>
            </w:r>
          </w:p>
        </w:tc>
        <w:tc>
          <w:tcPr>
            <w:tcW w:w="1754" w:type="dxa"/>
            <w:gridSpan w:val="3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167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IRb</w:t>
            </w:r>
            <w:proofErr w:type="spellEnd"/>
          </w:p>
        </w:tc>
        <w:tc>
          <w:tcPr>
            <w:tcW w:w="1754" w:type="dxa"/>
            <w:gridSpan w:val="3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E77A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SSC</w:t>
            </w:r>
          </w:p>
        </w:tc>
        <w:tc>
          <w:tcPr>
            <w:tcW w:w="1754" w:type="dxa"/>
            <w:gridSpan w:val="3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FF8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IRa</w:t>
            </w:r>
            <w:proofErr w:type="spellEnd"/>
          </w:p>
        </w:tc>
        <w:tc>
          <w:tcPr>
            <w:tcW w:w="72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124325C" w14:textId="0EEC9ABA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  <w:r w:rsidRPr="00B51E09">
              <w:rPr>
                <w:rFonts w:eastAsia="等线"/>
                <w:color w:val="000000"/>
                <w:lang w:eastAsia="zh-CN"/>
              </w:rPr>
              <w:t>Total</w:t>
            </w:r>
          </w:p>
        </w:tc>
      </w:tr>
      <w:tr w:rsidR="00B51E09" w:rsidRPr="00B51E09" w14:paraId="1F0CCB69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E68E0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E3839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3B80D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CB455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2F4CF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A9232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4B5A33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4298D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ED7A1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71C15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412D92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22AAD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70151A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A7239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</w:p>
        </w:tc>
      </w:tr>
      <w:tr w:rsidR="00B51E09" w:rsidRPr="00B51E09" w14:paraId="79DFA5E1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E43FD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727D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4CAD9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AB6B6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44B65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13487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CF238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93552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3681D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20432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BD7A3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006BFF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754" w:type="dxa"/>
            <w:gridSpan w:val="3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E001A3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FB5B0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</w:p>
        </w:tc>
      </w:tr>
      <w:tr w:rsidR="00B51E09" w:rsidRPr="00B51E09" w14:paraId="350D2B0D" w14:textId="77777777" w:rsidTr="00C614DD">
        <w:trPr>
          <w:gridAfter w:val="1"/>
          <w:wAfter w:w="11" w:type="dxa"/>
          <w:trHeight w:val="310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EBAB7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1EB2E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BC20F4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CFE11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8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FB1D3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9C124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1064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771FF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111FB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8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FA8E0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027F85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ono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86DF75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i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B7B6F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ri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BF368E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ono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40BC50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i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2925AF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ri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B94D4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ono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6D6DE4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i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C1963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ri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115AE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ono-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5DA450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i-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198402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ri-</w:t>
            </w:r>
          </w:p>
        </w:tc>
        <w:tc>
          <w:tcPr>
            <w:tcW w:w="72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E284C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lang w:eastAsia="zh-CN"/>
              </w:rPr>
            </w:pPr>
          </w:p>
        </w:tc>
      </w:tr>
      <w:tr w:rsidR="00B51E09" w:rsidRPr="00B51E09" w14:paraId="1AA49A60" w14:textId="77777777" w:rsidTr="00C614DD">
        <w:trPr>
          <w:gridAfter w:val="1"/>
          <w:wAfter w:w="11" w:type="dxa"/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965B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Z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0F1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0D7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659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707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E69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0FD4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C03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E5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0CE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FA6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7C86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079C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970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A587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535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A5E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70DA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496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40C2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E0D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E262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B51E09" w:rsidRPr="00B51E09" w14:paraId="4CC23284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275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F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A40D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5CC4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3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A694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A11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EBB5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8CE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A91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17D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ABA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4455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F77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85E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300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99F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648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6EC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8D8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A6DA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E980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535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9ABD6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B51E09" w:rsidRPr="00B51E09" w14:paraId="75A6EC3F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E2D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JLFG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549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DD49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4D0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47A1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C3E9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DAD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DFA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9FE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8F88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40E9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A63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82F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34EB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0D4A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AC6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8DB8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B266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D457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A0D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C03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8CFE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0FBAC02B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2366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JLFG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0D1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193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583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C12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AAF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0D5B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2FE6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A9F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020B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672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9A4E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FCC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231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AC7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6E2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602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15A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7F1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07F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950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1C7CD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5552301B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EA0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JLFG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793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2F4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EA7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ED7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A8F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41E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2446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2FC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C14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EF8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B1E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D1C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C41B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1C0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A909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B19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C59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26D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C84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78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BAD3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740D56D7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C548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LD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374E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925D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4F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5266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00FD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A38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FAE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C0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93BE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20A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6E2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2C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75A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47B5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253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13B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4023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E50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CFA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13E6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23C7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B51E09" w:rsidRPr="00B51E09" w14:paraId="28374C53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9763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LD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A6A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B19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C6B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F773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EBF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8B9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164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483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E0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781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F4A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4CD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182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D11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EE7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6C2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B4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F17F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904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59A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D9B9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B51E09" w:rsidRPr="00B51E09" w14:paraId="17F00628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D5E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LD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25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314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C8A2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C66E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4DEB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03BA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CC86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491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2B1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A7B8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2AF8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D00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157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ECD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0BF8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EDA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798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1EC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F0B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90D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26596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B51E09" w:rsidRPr="00B51E09" w14:paraId="3EE0103B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8FE2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ZXY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0A6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307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1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1D2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30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DF3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468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B6A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306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FCC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D62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56B2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DB09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1B0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69C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0AD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598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6BEC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A24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2F7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D2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DB48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B51E09" w:rsidRPr="00B51E09" w14:paraId="399134D5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B855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ZXY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6651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10E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1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05CE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70E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E77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6E43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D7C6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494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AB5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095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153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B07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9EA3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B658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A7C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6E8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082C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82D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C38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F064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FE140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B51E09" w:rsidRPr="00B51E09" w14:paraId="54705BA1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AE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DZXY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F21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4C4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1.0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E7A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09E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C6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4D95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F2B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260C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31B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4D9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37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ACC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E51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8EBD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D59D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BB3A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791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369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78F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F02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E022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8</w:t>
            </w:r>
          </w:p>
        </w:tc>
      </w:tr>
      <w:tr w:rsidR="00B51E09" w:rsidRPr="00B51E09" w14:paraId="172193ED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8232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Q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A609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982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001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607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C2C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EDDF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949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E42D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D70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F61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8B9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8CD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4F3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C007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BF57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63D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817B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6A3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1DB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B52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C61D1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30B95DCB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4AE7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Q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A3A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464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573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17B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BFA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DC41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460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343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3232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6EF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912F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2C6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43E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E2E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D15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DD4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00F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1B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F08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35D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6578C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71C4BCA0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F69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Q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8B8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A61A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.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73A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5B1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FBE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F036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2CC1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FB8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135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80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0E9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A07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22D0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550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91EE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353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931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9D5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22B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C57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D539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7</w:t>
            </w:r>
          </w:p>
        </w:tc>
      </w:tr>
      <w:tr w:rsidR="00B51E09" w:rsidRPr="00B51E09" w14:paraId="2A43F4D8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54CE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LZ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4CAE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0F1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0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736F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DDF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97E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776F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B0FA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8A7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9B3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7AE3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AD9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3B7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755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0D7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EF1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595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866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25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3C2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040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5D09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B51E09" w:rsidRPr="00B51E09" w14:paraId="7A397895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4BC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X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0B7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A47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1.7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CAC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991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98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FA2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DFA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C943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F8CB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687A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DC69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456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895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BC8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4C6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D31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8C3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088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135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94F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0BAC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B51E09" w:rsidRPr="00B51E09" w14:paraId="527F9860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E7B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X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299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AF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7D11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787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3DC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DF5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396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A3FB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90D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67A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BC8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18D9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104B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F935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36E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449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3A6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5C64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38BF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998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8F583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0A666733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896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YX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4BE7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B756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F32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6AF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889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5FC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207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502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9BA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DA9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926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E2DD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C36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538C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4B5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ADCF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ADF3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4C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C0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A010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5C655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</w:tr>
      <w:tr w:rsidR="00B51E09" w:rsidRPr="00B51E09" w14:paraId="09EE6F82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CB7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BGLA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7A06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234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0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1398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8FA3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C15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DB4C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CFC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9AF3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65E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82F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2A7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26E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1A7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7FE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776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133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C0CF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B16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72B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F72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B2B06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B51E09" w:rsidRPr="00B51E09" w14:paraId="17F5A6F6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8780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BGLA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D8B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EB4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0.4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F9F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180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81B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1EE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33A1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6AB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280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7FE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747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D22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986A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35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038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84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B6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B4AB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F157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6A2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FE735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  <w:tr w:rsidR="00B51E09" w:rsidRPr="00B51E09" w14:paraId="6F64C00F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E28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BGLA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AFC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D411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3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AFC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E5E2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B1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B12E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365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F265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8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F877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C2B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611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C85E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C09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C605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B58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162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3BB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D71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422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00F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121A6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B51E09" w:rsidRPr="00B51E09" w14:paraId="044F1A46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E8B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ALA-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E2F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DF5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3.7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83DB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4185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6249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7434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9CA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2DD2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8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1DD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6CB2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D0E3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DC1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900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44A0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637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5D9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757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C39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CA8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2701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F98B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B51E09" w:rsidRPr="00B51E09" w14:paraId="268776EA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F9B8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ALA-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BCA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33B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3.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1F64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33F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890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C1A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59D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8505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8.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F30B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D844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417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8EE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06E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3E2D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8BC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0917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85DA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55D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F95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0E6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2515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81</w:t>
            </w:r>
          </w:p>
        </w:tc>
      </w:tr>
      <w:tr w:rsidR="00B51E09" w:rsidRPr="00B51E09" w14:paraId="51B4D528" w14:textId="77777777" w:rsidTr="00C614DD">
        <w:trPr>
          <w:gridAfter w:val="1"/>
          <w:wAfter w:w="11" w:type="dxa"/>
          <w:trHeight w:val="296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B22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MALA-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405B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B1F6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C26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1AE0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113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586A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F28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303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8.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51A7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B7D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B6D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EF63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7E2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1B28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AB16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44D0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CD200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219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84A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802F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80B6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80</w:t>
            </w:r>
          </w:p>
        </w:tc>
      </w:tr>
      <w:tr w:rsidR="00B51E09" w:rsidRPr="00B51E09" w14:paraId="6C4F74E1" w14:textId="77777777" w:rsidTr="00C614DD">
        <w:trPr>
          <w:gridAfter w:val="1"/>
          <w:wAfter w:w="11" w:type="dxa"/>
          <w:trHeight w:val="310"/>
          <w:jc w:val="center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1622FEE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THAI</w:t>
            </w:r>
          </w:p>
        </w:tc>
        <w:tc>
          <w:tcPr>
            <w:tcW w:w="6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D5937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879D3D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0.4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A818E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D05DE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8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AFA77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B912D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14B74B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C8956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98.6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17A1F9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ADB155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790EF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3F70E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DADB41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1A3358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2306B92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9B8726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9C95BF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D298B2A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CCAEBC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585264" w14:textId="77777777" w:rsidR="00B51E09" w:rsidRPr="00B51E09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B51E09">
              <w:rPr>
                <w:rFonts w:eastAsia="等线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5D95FA" w14:textId="77777777" w:rsidR="00B51E09" w:rsidRPr="00C614DD" w:rsidRDefault="00B51E09" w:rsidP="00D25033">
            <w:pPr>
              <w:widowControl/>
              <w:autoSpaceDE/>
              <w:autoSpaceDN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C614DD">
              <w:rPr>
                <w:rFonts w:eastAsia="等线"/>
                <w:color w:val="000000"/>
                <w:sz w:val="18"/>
                <w:szCs w:val="18"/>
                <w:lang w:eastAsia="zh-CN"/>
              </w:rPr>
              <w:t>73</w:t>
            </w:r>
          </w:p>
        </w:tc>
      </w:tr>
    </w:tbl>
    <w:p w14:paraId="384B5C13" w14:textId="77777777" w:rsidR="007E6756" w:rsidRDefault="007E6756" w:rsidP="007E6756"/>
    <w:p w14:paraId="12B14F60" w14:textId="11C61941" w:rsidR="00C642B6" w:rsidRDefault="00C642B6" w:rsidP="00C642B6">
      <w:pPr>
        <w:rPr>
          <w:lang w:eastAsia="zh-CN"/>
        </w:rPr>
      </w:pPr>
      <w:r>
        <w:rPr>
          <w:lang w:eastAsia="zh-CN"/>
        </w:rPr>
        <w:tab/>
      </w:r>
    </w:p>
    <w:p w14:paraId="77C394B2" w14:textId="19A08F2A" w:rsidR="00636F83" w:rsidRDefault="00636F83" w:rsidP="00C642B6"/>
    <w:p w14:paraId="3FA0EC0A" w14:textId="1B8C14CD" w:rsidR="00AA225E" w:rsidRDefault="00AA225E" w:rsidP="00C642B6"/>
    <w:p w14:paraId="6806B5CA" w14:textId="647904DC" w:rsidR="00AA225E" w:rsidRDefault="00AA225E" w:rsidP="00C642B6"/>
    <w:p w14:paraId="11BC5D24" w14:textId="77777777" w:rsidR="00AA225E" w:rsidRDefault="00AA225E" w:rsidP="00C642B6">
      <w:bookmarkStart w:id="0" w:name="_GoBack"/>
      <w:bookmarkEnd w:id="0"/>
    </w:p>
    <w:p w14:paraId="362378B0" w14:textId="09D9C977" w:rsidR="00636F83" w:rsidRDefault="00636F83" w:rsidP="00C642B6"/>
    <w:p w14:paraId="12D60C78" w14:textId="5A107FF8" w:rsidR="00D25033" w:rsidRPr="00D25033" w:rsidRDefault="008E5F3F" w:rsidP="00947A16">
      <w:pPr>
        <w:spacing w:line="360" w:lineRule="auto"/>
        <w:rPr>
          <w:b/>
        </w:rPr>
      </w:pPr>
      <w:bookmarkStart w:id="1" w:name="_Hlk119934455"/>
      <w:r w:rsidRPr="008E5F3F">
        <w:rPr>
          <w:b/>
        </w:rPr>
        <w:lastRenderedPageBreak/>
        <w:t>Supplementary Table S5</w:t>
      </w:r>
      <w:r w:rsidR="00B444AB" w:rsidRPr="00B90475">
        <w:t xml:space="preserve"> Primers information of sugarcane SSR with polymorphic amplification</w:t>
      </w:r>
      <w:r w:rsidRPr="00947A16">
        <w:fldChar w:fldCharType="begin"/>
      </w:r>
      <w:r w:rsidR="00BD66CE" w:rsidRPr="00947A16">
        <w:instrText xml:space="preserve"> LINK </w:instrText>
      </w:r>
      <w:r w:rsidR="00D25033">
        <w:instrText xml:space="preserve">Excel.Sheet.12 "C:\\Users\\Administrator\\Documents\\WeChat Files\\zyccccc_525252520\\FileStorage\\File\\2022-11\\SSR.primer.xlsx" Sheet1!R1C1:R47C7 </w:instrText>
      </w:r>
      <w:r w:rsidR="00BD66CE" w:rsidRPr="00947A16">
        <w:instrText xml:space="preserve">\a \f 4 \h </w:instrText>
      </w:r>
      <w:r w:rsidRPr="00947A16">
        <w:instrText xml:space="preserve"> \* MERGEFORMAT </w:instrText>
      </w:r>
      <w:r w:rsidRPr="00947A16">
        <w:fldChar w:fldCharType="separate"/>
      </w:r>
    </w:p>
    <w:tbl>
      <w:tblPr>
        <w:tblW w:w="15767" w:type="dxa"/>
        <w:tblInd w:w="108" w:type="dxa"/>
        <w:tblLook w:val="04A0" w:firstRow="1" w:lastRow="0" w:firstColumn="1" w:lastColumn="0" w:noHBand="0" w:noVBand="1"/>
      </w:tblPr>
      <w:tblGrid>
        <w:gridCol w:w="2968"/>
        <w:gridCol w:w="3161"/>
        <w:gridCol w:w="3380"/>
        <w:gridCol w:w="1443"/>
        <w:gridCol w:w="1605"/>
        <w:gridCol w:w="1765"/>
        <w:gridCol w:w="1445"/>
      </w:tblGrid>
      <w:tr w:rsidR="00D25033" w:rsidRPr="00D25033" w14:paraId="5A4B68BD" w14:textId="77777777" w:rsidTr="00D25033">
        <w:trPr>
          <w:divId w:val="1406420344"/>
          <w:trHeight w:val="257"/>
        </w:trPr>
        <w:tc>
          <w:tcPr>
            <w:tcW w:w="29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1968" w14:textId="1284FC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Sequence ID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EC5641A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Primer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 xml:space="preserve"> ID</w:t>
            </w:r>
          </w:p>
        </w:tc>
        <w:tc>
          <w:tcPr>
            <w:tcW w:w="33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E118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Primer Sequence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8C2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Primer Tm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212B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Primer GC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6F5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Product Size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12C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Product Tm</w:t>
            </w:r>
          </w:p>
        </w:tc>
      </w:tr>
      <w:tr w:rsidR="00D25033" w:rsidRPr="00D25033" w14:paraId="7C2E597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F6E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44_647</w:t>
            </w:r>
          </w:p>
        </w:tc>
        <w:tc>
          <w:tcPr>
            <w:tcW w:w="316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5A009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44_647_1_F</w:t>
            </w:r>
          </w:p>
        </w:tc>
        <w:tc>
          <w:tcPr>
            <w:tcW w:w="3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41D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GCTTGGTATTGCTCCCCT</w:t>
            </w:r>
          </w:p>
        </w:tc>
        <w:tc>
          <w:tcPr>
            <w:tcW w:w="14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089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285</w:t>
            </w:r>
          </w:p>
        </w:tc>
        <w:tc>
          <w:tcPr>
            <w:tcW w:w="1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570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2.632</w:t>
            </w:r>
          </w:p>
        </w:tc>
        <w:tc>
          <w:tcPr>
            <w:tcW w:w="1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AC8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07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EDA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8.6</w:t>
            </w:r>
          </w:p>
        </w:tc>
      </w:tr>
      <w:tr w:rsidR="00D25033" w:rsidRPr="00D25033" w14:paraId="70945FBC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427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44_64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4678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44_647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136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GACCTAGCTGCTGTC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3DE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2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4E1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2C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0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C1C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8.6</w:t>
            </w:r>
          </w:p>
        </w:tc>
      </w:tr>
      <w:tr w:rsidR="00D25033" w:rsidRPr="00D25033" w14:paraId="070E8565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B2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794_779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7DABF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794_7794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A9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CCCCGAAACCGAGTGA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E73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9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9AF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D4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E5C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5</w:t>
            </w:r>
          </w:p>
        </w:tc>
      </w:tr>
      <w:tr w:rsidR="00D25033" w:rsidRPr="00D25033" w14:paraId="6521CB70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2A7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794_7794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9E89B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794_7794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FD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GGAATCGCTGCTTTC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605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9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A0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4BC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B21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5</w:t>
            </w:r>
          </w:p>
        </w:tc>
      </w:tr>
      <w:tr w:rsidR="00D25033" w:rsidRPr="00D25033" w14:paraId="58F0CEB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67DC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21052_2105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F8F6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21052_21053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BBA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GTGTACATTGCATTCCC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B7A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7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691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7.61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CA9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28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2</w:t>
            </w:r>
          </w:p>
        </w:tc>
      </w:tr>
      <w:tr w:rsidR="00D25033" w:rsidRPr="00D25033" w14:paraId="03969715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437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21052_2105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77DBB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21052_21053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3A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GGGCGAAGAAAGTCT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2E6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6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BDE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C96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010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2</w:t>
            </w:r>
          </w:p>
        </w:tc>
      </w:tr>
      <w:tr w:rsidR="00D25033" w:rsidRPr="00D25033" w14:paraId="176F589B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7D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21054_2105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8D6B0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21054_21055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F0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GTGTACATTGCATTCCC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76F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7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1D19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7.61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133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C5C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2</w:t>
            </w:r>
          </w:p>
        </w:tc>
      </w:tr>
      <w:tr w:rsidR="00D25033" w:rsidRPr="00D25033" w14:paraId="464DC05A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DD8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21054_2105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DEFEC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21054_21055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DCB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GGGCGAAGAAAGTCT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4A3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6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3C3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8C6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37E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2</w:t>
            </w:r>
          </w:p>
        </w:tc>
      </w:tr>
      <w:tr w:rsidR="00D25033" w:rsidRPr="00D25033" w14:paraId="09B97CF3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221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629_4363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D038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629_43633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169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CGGGCCAAGCTGTAGA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3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0.0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625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8E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EFB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4</w:t>
            </w:r>
          </w:p>
        </w:tc>
      </w:tr>
      <w:tr w:rsidR="00D25033" w:rsidRPr="00D25033" w14:paraId="1DE4E6F8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1E5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629_4363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B671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629_43633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F30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CAAGCAGCAAATCCAAGG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358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6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C2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9EF9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47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4</w:t>
            </w:r>
          </w:p>
        </w:tc>
      </w:tr>
      <w:tr w:rsidR="00D25033" w:rsidRPr="00D25033" w14:paraId="7E8B891B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D8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698_4369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672AB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698_43699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126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TTGGATTTGCTGCTT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55E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6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7B1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70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D8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8</w:t>
            </w:r>
          </w:p>
        </w:tc>
      </w:tr>
      <w:tr w:rsidR="00D25033" w:rsidRPr="00D25033" w14:paraId="37D75E5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CDF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698_43699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5738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698_43699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A97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GGGGAAGGAAGAAAGC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42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3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49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89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803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AE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8</w:t>
            </w:r>
          </w:p>
        </w:tc>
      </w:tr>
      <w:tr w:rsidR="00D25033" w:rsidRPr="00D25033" w14:paraId="10890073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22D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711_4371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7A2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711_43713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F5E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TTGGATTTGCTGCTT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AB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6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90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F98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38F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8</w:t>
            </w:r>
          </w:p>
        </w:tc>
      </w:tr>
      <w:tr w:rsidR="00D25033" w:rsidRPr="00D25033" w14:paraId="6E023695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EF6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3711_4371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72208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3711_43713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37B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GGGGAAGGAAGAAAGC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504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3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78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89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B5F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9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B5E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8</w:t>
            </w:r>
          </w:p>
        </w:tc>
      </w:tr>
      <w:tr w:rsidR="00D25033" w:rsidRPr="00D25033" w14:paraId="6F57BE5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DFE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5515_4551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E5870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5515_45515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16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GAGTTTTCCAACAAGC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B74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9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B48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461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5F8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5</w:t>
            </w:r>
          </w:p>
        </w:tc>
      </w:tr>
      <w:tr w:rsidR="00D25033" w:rsidRPr="00D25033" w14:paraId="551A17DE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286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5515_4551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D94E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5515_45515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AE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ACTCCCCTCCTTCCCC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3A6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8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EC6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6.6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63E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97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5</w:t>
            </w:r>
          </w:p>
        </w:tc>
      </w:tr>
      <w:tr w:rsidR="00D25033" w:rsidRPr="00D25033" w14:paraId="16A10A2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4B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5518_4551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AAEB0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5518_45518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449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GAGTTTTCCAACAAGC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417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9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FA1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6DB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0C9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5</w:t>
            </w:r>
          </w:p>
        </w:tc>
      </w:tr>
      <w:tr w:rsidR="00D25033" w:rsidRPr="00D25033" w14:paraId="33F27F29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49B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45518_4551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AE06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45518_45518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ED0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ACTCCCCTCCTTCCCC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FF0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8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C4E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6.6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595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4E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1.5</w:t>
            </w:r>
          </w:p>
        </w:tc>
      </w:tr>
      <w:tr w:rsidR="00D25033" w:rsidRPr="00D25033" w14:paraId="68515982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8B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51911_519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BE62A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51911_51912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AE0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CCCGTTGGAAAAATGG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208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7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FF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89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F54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600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.9</w:t>
            </w:r>
          </w:p>
        </w:tc>
      </w:tr>
      <w:tr w:rsidR="00D25033" w:rsidRPr="00D25033" w14:paraId="17A8EFD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CB3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51911_51912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6A6B0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51911_51912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4E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CCCGCTTAGCTCAGA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4F8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8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D6A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6.66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676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7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382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.9</w:t>
            </w:r>
          </w:p>
        </w:tc>
      </w:tr>
      <w:tr w:rsidR="00D25033" w:rsidRPr="00D25033" w14:paraId="35379983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D3E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33_6713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240DA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33_67135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AF4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CAAGAGTCCTCTTTTG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217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0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F1A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20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B0E9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66D4BF30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F94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33_67135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FE598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33_67135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D90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TTTGCGGCGAATGT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AF19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7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057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30C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134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6B4B699F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8A2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60_671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BB5B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60_67161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6CF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CAAGAGTCCTCTTTTG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666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0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CE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9E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B6A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22CEA434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F3D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60_6716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B7646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60_67161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211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TTTGCGGCGAATGT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2C8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7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0C7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E76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40C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0B447AE0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22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75_6717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1F688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75_67176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A5B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CAAGAGTCCTCTTTTG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021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0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0C3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737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6B6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23BD9DE9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A8E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75_6717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EBBB3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75_67176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FB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TTTGCGGCGAATGT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FEB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7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EC9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B14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C8C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6B05497C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A88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lastRenderedPageBreak/>
              <w:t>ZXY10-2_67176_6717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BF7A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76_67177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832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CAAGAGTCCTCTTTTG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AB0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0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340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7E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CD3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626BE60A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152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7176_6717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63CB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7176_67177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286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TTTGCGGCGAATGT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AF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7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981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53F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D0E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7</w:t>
            </w:r>
          </w:p>
        </w:tc>
      </w:tr>
      <w:tr w:rsidR="00D25033" w:rsidRPr="00D25033" w14:paraId="57AD6468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E95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9612_6961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8BB66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9612_69613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F72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GGGGAATTACTTGTACCG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1E0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3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FFB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7.619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4A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B6E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5</w:t>
            </w:r>
          </w:p>
        </w:tc>
      </w:tr>
      <w:tr w:rsidR="00D25033" w:rsidRPr="00D25033" w14:paraId="3A82AA0C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E07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69612_6961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D2AA5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69612_69613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C79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TCCGCATTTAGCCTTTG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E3C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9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E1A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20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B82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9.5</w:t>
            </w:r>
          </w:p>
        </w:tc>
      </w:tr>
      <w:tr w:rsidR="00D25033" w:rsidRPr="00D25033" w14:paraId="7B412E0B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2F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830_738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0740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830_73831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0F9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AGCTTATCTTGCCAGTTC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E6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3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018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2.38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94C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1A6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4.4</w:t>
            </w:r>
          </w:p>
        </w:tc>
      </w:tr>
      <w:tr w:rsidR="00D25033" w:rsidRPr="00D25033" w14:paraId="6D173BB7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5E8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830_7383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FE5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830_73831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A4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CCTTTCCGCCCGAGT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6AA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9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CE4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6CE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ADB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4.4</w:t>
            </w:r>
          </w:p>
        </w:tc>
      </w:tr>
      <w:tr w:rsidR="00D25033" w:rsidRPr="00D25033" w14:paraId="46AE7075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CD7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842_7384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872E5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842_73843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84E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CAGCTTATCTTGCCAGTTCGG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216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3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189A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2.38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094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11A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4.4</w:t>
            </w:r>
          </w:p>
        </w:tc>
      </w:tr>
      <w:tr w:rsidR="00D25033" w:rsidRPr="00D25033" w14:paraId="0D207AF0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4F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842_73843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A271D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842_73843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662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CCTTTCCGCCCGAGT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4E6B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9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227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B63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4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83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4.4</w:t>
            </w:r>
          </w:p>
        </w:tc>
      </w:tr>
      <w:tr w:rsidR="00D25033" w:rsidRPr="00D25033" w14:paraId="253ABEAE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8B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940_739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7E4A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940_73941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42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ACTCGGGCGGAAAGG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602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9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7BF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54A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091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2</w:t>
            </w:r>
          </w:p>
        </w:tc>
      </w:tr>
      <w:tr w:rsidR="00D25033" w:rsidRPr="00D25033" w14:paraId="0F092428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CE5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3940_7394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8AC4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3940_73941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CA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GTTAACGGCCACTCG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F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9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BC8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73E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5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88D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2</w:t>
            </w:r>
          </w:p>
        </w:tc>
      </w:tr>
      <w:tr w:rsidR="00D25033" w:rsidRPr="00D25033" w14:paraId="57FFE34B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D5A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6310_763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D15F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6310_76311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F1A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CTTCCCAACCCCGA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3E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0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3025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AC9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95F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</w:t>
            </w:r>
          </w:p>
        </w:tc>
      </w:tr>
      <w:tr w:rsidR="00D25033" w:rsidRPr="00D25033" w14:paraId="4F832FB4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A7C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6310_76311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A74E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6310_76311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3AA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ATGAAGGACGGGGCTCC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79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0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839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4C4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3D7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</w:t>
            </w:r>
          </w:p>
        </w:tc>
      </w:tr>
      <w:tr w:rsidR="00D25033" w:rsidRPr="00D25033" w14:paraId="056A865A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FEC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7861_7786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123B1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7861_77866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4B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GGCGATTTAGCAATC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19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8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B0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0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BD6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A50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5.5</w:t>
            </w:r>
          </w:p>
        </w:tc>
      </w:tr>
      <w:tr w:rsidR="00D25033" w:rsidRPr="00D25033" w14:paraId="76656C3F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E4C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77861_7786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5044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77861_77866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DFC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GGGGGCCCATTTCAGC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844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0.0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6D1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61.111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38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17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822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5.5</w:t>
            </w:r>
          </w:p>
        </w:tc>
      </w:tr>
      <w:tr w:rsidR="00D25033" w:rsidRPr="00D25033" w14:paraId="1C73EAAD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9C4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87395_8739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73A13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87395_87396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74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ATTCCTGCGTGAACCC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D18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2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BD0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2.632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39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BFC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.4</w:t>
            </w:r>
          </w:p>
        </w:tc>
      </w:tr>
      <w:tr w:rsidR="00D25033" w:rsidRPr="00D25033" w14:paraId="1F3C1473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A21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87395_87396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7C3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87395_87396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095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CGACGGGGGCGAATTT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4E9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9.6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B35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672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1E3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80.4</w:t>
            </w:r>
          </w:p>
        </w:tc>
      </w:tr>
      <w:tr w:rsidR="00D25033" w:rsidRPr="00D25033" w14:paraId="38BB33D1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313A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119836_11983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279C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119836_119837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9CD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TGTCGTTTTCCAAGAAACCC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8E6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9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96C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5B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956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9</w:t>
            </w:r>
          </w:p>
        </w:tc>
      </w:tr>
      <w:tr w:rsidR="00D25033" w:rsidRPr="00D25033" w14:paraId="4A28AB8C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9BC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119836_119837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76294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119836_119837_1_R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A05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GCTTGTTTTACAGCCGGA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B6A5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2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A2A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7.3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7174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3CFD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6.9</w:t>
            </w:r>
          </w:p>
        </w:tc>
      </w:tr>
      <w:tr w:rsidR="00D25033" w:rsidRPr="00D25033" w14:paraId="579DF70E" w14:textId="77777777" w:rsidTr="00D25033">
        <w:trPr>
          <w:divId w:val="1406420344"/>
          <w:trHeight w:val="246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FA9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130118_130118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5FCD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130118_130118_1_F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195C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TGTACCTTGCAGCCCG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A8B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8.9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AEC8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5.556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112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32C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3</w:t>
            </w:r>
          </w:p>
        </w:tc>
      </w:tr>
      <w:tr w:rsidR="00D25033" w:rsidRPr="00D25033" w14:paraId="6371743C" w14:textId="77777777" w:rsidTr="00D25033">
        <w:trPr>
          <w:divId w:val="1406420344"/>
          <w:trHeight w:val="257"/>
        </w:trPr>
        <w:tc>
          <w:tcPr>
            <w:tcW w:w="2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BB55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ZXY10-2_130118_130118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C08C1F7" w14:textId="77777777" w:rsidR="00D25033" w:rsidRPr="00D25033" w:rsidRDefault="00D25033" w:rsidP="00D25033">
            <w:pPr>
              <w:spacing w:line="360" w:lineRule="auto"/>
              <w:rPr>
                <w:rFonts w:eastAsia="等线"/>
                <w:color w:val="000000"/>
                <w:lang w:eastAsia="zh-CN"/>
              </w:rPr>
            </w:pPr>
            <w:r w:rsidRPr="00D25033">
              <w:rPr>
                <w:rFonts w:hint="eastAsia"/>
              </w:rPr>
              <w:t>ZXY10-2</w:t>
            </w:r>
            <w:r w:rsidRPr="00D25033">
              <w:rPr>
                <w:rFonts w:eastAsia="等线" w:hint="eastAsia"/>
                <w:color w:val="000000"/>
                <w:lang w:eastAsia="zh-CN"/>
              </w:rPr>
              <w:t>_130118_130118_1_R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60821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ACAACCTCTTCCCAACTCTTT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2CD4E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57.046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F1B7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42.85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E526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20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EE3AF" w14:textId="77777777" w:rsidR="00D25033" w:rsidRPr="00D25033" w:rsidRDefault="00D25033" w:rsidP="00D25033">
            <w:pPr>
              <w:spacing w:line="360" w:lineRule="auto"/>
            </w:pPr>
            <w:r w:rsidRPr="00D25033">
              <w:rPr>
                <w:rFonts w:hint="eastAsia"/>
              </w:rPr>
              <w:t>77.3</w:t>
            </w:r>
          </w:p>
        </w:tc>
      </w:tr>
    </w:tbl>
    <w:p w14:paraId="03127F53" w14:textId="6EFE41D4" w:rsidR="00636F83" w:rsidRPr="00947A16" w:rsidRDefault="008E5F3F" w:rsidP="00947A16">
      <w:pPr>
        <w:spacing w:line="360" w:lineRule="auto"/>
      </w:pPr>
      <w:r w:rsidRPr="00947A16">
        <w:fldChar w:fldCharType="end"/>
      </w:r>
      <w:bookmarkEnd w:id="1"/>
    </w:p>
    <w:sectPr w:rsidR="00636F83" w:rsidRPr="00947A16">
      <w:pgSz w:w="16840" w:h="11910" w:orient="landscape"/>
      <w:pgMar w:top="700" w:right="500" w:bottom="280" w:left="4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D6E8D" w14:textId="77777777" w:rsidR="00803429" w:rsidRDefault="00803429" w:rsidP="00DD67AE">
      <w:r>
        <w:separator/>
      </w:r>
    </w:p>
  </w:endnote>
  <w:endnote w:type="continuationSeparator" w:id="0">
    <w:p w14:paraId="64412C1D" w14:textId="77777777" w:rsidR="00803429" w:rsidRDefault="00803429" w:rsidP="00DD67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D0E3B5" w14:textId="77777777" w:rsidR="00803429" w:rsidRDefault="00803429" w:rsidP="00DD67AE">
      <w:r>
        <w:separator/>
      </w:r>
    </w:p>
  </w:footnote>
  <w:footnote w:type="continuationSeparator" w:id="0">
    <w:p w14:paraId="2555331C" w14:textId="77777777" w:rsidR="00803429" w:rsidRDefault="00803429" w:rsidP="00DD67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822"/>
    <w:rsid w:val="000871A1"/>
    <w:rsid w:val="002118CE"/>
    <w:rsid w:val="002318B8"/>
    <w:rsid w:val="002716DF"/>
    <w:rsid w:val="002D4A04"/>
    <w:rsid w:val="0040280B"/>
    <w:rsid w:val="00532170"/>
    <w:rsid w:val="005F0801"/>
    <w:rsid w:val="00636F83"/>
    <w:rsid w:val="0064707D"/>
    <w:rsid w:val="007818EF"/>
    <w:rsid w:val="007E6756"/>
    <w:rsid w:val="00803429"/>
    <w:rsid w:val="0081111E"/>
    <w:rsid w:val="008D0D19"/>
    <w:rsid w:val="008E5F3F"/>
    <w:rsid w:val="009260EF"/>
    <w:rsid w:val="00947A16"/>
    <w:rsid w:val="00AA225E"/>
    <w:rsid w:val="00B444AB"/>
    <w:rsid w:val="00B51E09"/>
    <w:rsid w:val="00B7586E"/>
    <w:rsid w:val="00B90475"/>
    <w:rsid w:val="00BD66CE"/>
    <w:rsid w:val="00C614DD"/>
    <w:rsid w:val="00C63B5B"/>
    <w:rsid w:val="00C642B6"/>
    <w:rsid w:val="00C90315"/>
    <w:rsid w:val="00CB3F3B"/>
    <w:rsid w:val="00D229BE"/>
    <w:rsid w:val="00D25033"/>
    <w:rsid w:val="00D30F57"/>
    <w:rsid w:val="00DB6F65"/>
    <w:rsid w:val="00DD5617"/>
    <w:rsid w:val="00DD67AE"/>
    <w:rsid w:val="00E6523E"/>
    <w:rsid w:val="00F13DA2"/>
    <w:rsid w:val="00F31822"/>
    <w:rsid w:val="00F56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20A56"/>
  <w15:docId w15:val="{F15F1DE9-2D1D-4188-BE18-DF755AF1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8"/>
      <w:szCs w:val="1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48"/>
      <w:jc w:val="center"/>
    </w:pPr>
  </w:style>
  <w:style w:type="paragraph" w:styleId="a5">
    <w:name w:val="header"/>
    <w:basedOn w:val="a"/>
    <w:link w:val="a6"/>
    <w:uiPriority w:val="99"/>
    <w:unhideWhenUsed/>
    <w:rsid w:val="00DD67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D67AE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D67A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D67AE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2140</Words>
  <Characters>12201</Characters>
  <Application>Microsoft Office Word</Application>
  <DocSecurity>0</DocSecurity>
  <Lines>101</Lines>
  <Paragraphs>28</Paragraphs>
  <ScaleCrop>false</ScaleCrop>
  <Company/>
  <LinksUpToDate>false</LinksUpToDate>
  <CharactersWithSpaces>1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Xiuming Xu</cp:lastModifiedBy>
  <cp:revision>10</cp:revision>
  <dcterms:created xsi:type="dcterms:W3CDTF">2022-11-22T12:43:00Z</dcterms:created>
  <dcterms:modified xsi:type="dcterms:W3CDTF">2022-11-23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9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10-20T00:00:00Z</vt:filetime>
  </property>
</Properties>
</file>